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D30F" w14:textId="11F3DD5D" w:rsidR="00991FC4" w:rsidRDefault="00991FC4"/>
    <w:p w14:paraId="441E80E0" w14:textId="77EB8F5B" w:rsidR="0046095D" w:rsidRDefault="0046095D" w:rsidP="0046095D">
      <w:pPr>
        <w:pStyle w:val="Heading2"/>
      </w:pP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853"/>
        <w:gridCol w:w="1712"/>
        <w:gridCol w:w="1831"/>
        <w:gridCol w:w="1274"/>
        <w:gridCol w:w="710"/>
        <w:gridCol w:w="850"/>
        <w:gridCol w:w="852"/>
        <w:gridCol w:w="1132"/>
        <w:gridCol w:w="1132"/>
        <w:gridCol w:w="1616"/>
      </w:tblGrid>
      <w:tr w:rsidR="008E2669" w:rsidRPr="008E2669" w14:paraId="320F6D9A" w14:textId="77777777" w:rsidTr="00317C0A">
        <w:trPr>
          <w:tblHeader/>
        </w:trPr>
        <w:tc>
          <w:tcPr>
            <w:tcW w:w="381" w:type="pct"/>
            <w:vAlign w:val="center"/>
          </w:tcPr>
          <w:p w14:paraId="293C5DD6" w14:textId="762D54E3" w:rsidR="00CE05D8" w:rsidRPr="008E2669" w:rsidRDefault="00CE05D8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329" w:type="pct"/>
            <w:vAlign w:val="center"/>
          </w:tcPr>
          <w:p w14:paraId="7770604D" w14:textId="412F23F5" w:rsidR="00CE05D8" w:rsidRPr="008E2669" w:rsidRDefault="00CE05D8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661" w:type="pct"/>
            <w:vAlign w:val="center"/>
          </w:tcPr>
          <w:p w14:paraId="2D2B5DE3" w14:textId="39DC51CE" w:rsidR="00CE05D8" w:rsidRPr="008E2669" w:rsidRDefault="00CE05D8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707" w:type="pct"/>
            <w:vAlign w:val="center"/>
          </w:tcPr>
          <w:p w14:paraId="2D9D1BF1" w14:textId="25F731BC" w:rsidR="00CE05D8" w:rsidRPr="008E2669" w:rsidRDefault="00CE05D8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finition of online</w:t>
            </w:r>
          </w:p>
        </w:tc>
        <w:tc>
          <w:tcPr>
            <w:tcW w:w="492" w:type="pct"/>
            <w:vAlign w:val="center"/>
          </w:tcPr>
          <w:p w14:paraId="73BDA74D" w14:textId="53D798F9" w:rsidR="00CE05D8" w:rsidRPr="008E2669" w:rsidRDefault="00ED65DD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ta Collection Methodology</w:t>
            </w:r>
          </w:p>
        </w:tc>
        <w:tc>
          <w:tcPr>
            <w:tcW w:w="274" w:type="pct"/>
            <w:vAlign w:val="center"/>
          </w:tcPr>
          <w:p w14:paraId="4DC82D02" w14:textId="6A6EBE46" w:rsidR="00CE05D8" w:rsidRPr="008E2669" w:rsidRDefault="00CE05D8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328" w:type="pct"/>
            <w:vAlign w:val="center"/>
          </w:tcPr>
          <w:p w14:paraId="50E62FDD" w14:textId="358666A3" w:rsidR="008E2CC9" w:rsidRPr="008E2669" w:rsidRDefault="00CE05D8" w:rsidP="00FE161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Age </w:t>
            </w:r>
            <w:r w:rsidR="008E2CC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Mean &amp; range)</w:t>
            </w:r>
          </w:p>
        </w:tc>
        <w:tc>
          <w:tcPr>
            <w:tcW w:w="329" w:type="pct"/>
            <w:vAlign w:val="center"/>
          </w:tcPr>
          <w:p w14:paraId="3593DEE4" w14:textId="001C4194" w:rsidR="00CE05D8" w:rsidRPr="008E2669" w:rsidRDefault="00CE05D8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Gender </w:t>
            </w:r>
          </w:p>
        </w:tc>
        <w:tc>
          <w:tcPr>
            <w:tcW w:w="437" w:type="pct"/>
            <w:vAlign w:val="center"/>
          </w:tcPr>
          <w:p w14:paraId="50E846D4" w14:textId="1C386066" w:rsidR="00CE05D8" w:rsidRPr="008E2669" w:rsidRDefault="00CE05D8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fession</w:t>
            </w:r>
          </w:p>
        </w:tc>
        <w:tc>
          <w:tcPr>
            <w:tcW w:w="437" w:type="pct"/>
            <w:vAlign w:val="center"/>
          </w:tcPr>
          <w:p w14:paraId="29C71B29" w14:textId="02690EA8" w:rsidR="00CE05D8" w:rsidRPr="008E2669" w:rsidRDefault="00CE05D8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ole</w:t>
            </w:r>
          </w:p>
        </w:tc>
        <w:tc>
          <w:tcPr>
            <w:tcW w:w="624" w:type="pct"/>
            <w:vAlign w:val="center"/>
          </w:tcPr>
          <w:p w14:paraId="5669C09F" w14:textId="6873D4FC" w:rsidR="00CE05D8" w:rsidRPr="008E2669" w:rsidRDefault="00CE05D8" w:rsidP="00726FE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E26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mmary of results</w:t>
            </w:r>
          </w:p>
        </w:tc>
      </w:tr>
      <w:tr w:rsidR="008E2669" w:rsidRPr="00143302" w14:paraId="12DF2B14" w14:textId="77777777" w:rsidTr="00317C0A">
        <w:tc>
          <w:tcPr>
            <w:tcW w:w="381" w:type="pct"/>
            <w:vAlign w:val="center"/>
          </w:tcPr>
          <w:p w14:paraId="02A9E5A2" w14:textId="5B55E221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vocat</w:t>
            </w:r>
            <w:proofErr w:type="spellEnd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amp; Lindsay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010</w:t>
            </w:r>
            <w:r w:rsidR="005C0DC9" w:rsidRPr="005C0DC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539E9843" w14:textId="06F6D7E2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661" w:type="pct"/>
            <w:vAlign w:val="center"/>
          </w:tcPr>
          <w:p w14:paraId="06441344" w14:textId="520BDF98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nternet-based RCT, </w:t>
            </w:r>
            <w:r w:rsidR="009D64F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iversity based.</w:t>
            </w:r>
          </w:p>
        </w:tc>
        <w:tc>
          <w:tcPr>
            <w:tcW w:w="707" w:type="pct"/>
            <w:vAlign w:val="center"/>
          </w:tcPr>
          <w:p w14:paraId="3082D6E7" w14:textId="3EF30016" w:rsidR="00CE05D8" w:rsidRPr="00143302" w:rsidRDefault="00CE05D8" w:rsidP="0014330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line CBT for panic disorder with email support</w:t>
            </w:r>
          </w:p>
        </w:tc>
        <w:tc>
          <w:tcPr>
            <w:tcW w:w="492" w:type="pct"/>
            <w:vAlign w:val="center"/>
          </w:tcPr>
          <w:p w14:paraId="7CA3D1C5" w14:textId="58AC1ACC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litative</w:t>
            </w:r>
            <w:r w:rsidR="008E2CC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iews and observation</w:t>
            </w:r>
            <w:r w:rsidR="008E2CC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 of m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etings</w:t>
            </w:r>
          </w:p>
        </w:tc>
        <w:tc>
          <w:tcPr>
            <w:tcW w:w="274" w:type="pct"/>
            <w:vAlign w:val="center"/>
          </w:tcPr>
          <w:p w14:paraId="33B36A01" w14:textId="4F0B6102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28" w:type="pct"/>
            <w:vAlign w:val="center"/>
          </w:tcPr>
          <w:p w14:paraId="7D477514" w14:textId="08A1B015" w:rsidR="00CE05D8" w:rsidRPr="00143302" w:rsidRDefault="009F593C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29" w:type="pct"/>
            <w:vAlign w:val="center"/>
          </w:tcPr>
          <w:p w14:paraId="39638D82" w14:textId="613F15CA" w:rsidR="00CE05D8" w:rsidRPr="00143302" w:rsidRDefault="009F593C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437" w:type="pct"/>
            <w:vAlign w:val="center"/>
          </w:tcPr>
          <w:p w14:paraId="3B3876D7" w14:textId="19368556" w:rsidR="00CE05D8" w:rsidRPr="00143302" w:rsidRDefault="009D64FB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linical</w:t>
            </w:r>
            <w:r w:rsidR="00CE05D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Research Psychologists</w:t>
            </w:r>
          </w:p>
        </w:tc>
        <w:tc>
          <w:tcPr>
            <w:tcW w:w="437" w:type="pct"/>
            <w:vAlign w:val="center"/>
          </w:tcPr>
          <w:p w14:paraId="0033DBF1" w14:textId="47239E27" w:rsidR="00CE05D8" w:rsidRPr="00143302" w:rsidRDefault="008E2CC9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alists in RCT</w:t>
            </w:r>
          </w:p>
        </w:tc>
        <w:tc>
          <w:tcPr>
            <w:tcW w:w="624" w:type="pct"/>
            <w:vAlign w:val="center"/>
          </w:tcPr>
          <w:p w14:paraId="60896B1D" w14:textId="68BDD710" w:rsidR="00CE05D8" w:rsidRPr="00143302" w:rsidRDefault="008E2CC9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Researchers saw “good consumers” and “good participants” as the same. Consumers saw this differently with a tension between </w:t>
            </w:r>
            <w:r w:rsidR="005C0202">
              <w:rPr>
                <w:rFonts w:asciiTheme="minorHAnsi" w:hAnsiTheme="minorHAnsi" w:cstheme="minorHAnsi"/>
                <w:sz w:val="16"/>
                <w:szCs w:val="16"/>
              </w:rPr>
              <w:t xml:space="preserve">taking an active role and complying with the treatment.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8E2669" w:rsidRPr="00143302" w14:paraId="5E39CF2D" w14:textId="77777777" w:rsidTr="00317C0A">
        <w:tc>
          <w:tcPr>
            <w:tcW w:w="381" w:type="pct"/>
            <w:vAlign w:val="center"/>
          </w:tcPr>
          <w:p w14:paraId="16846394" w14:textId="527237A6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berts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2018</w:t>
            </w:r>
            <w:r w:rsidR="005C0DC9" w:rsidRPr="00C00B28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6C4A7307" w14:textId="46C4A1A3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61" w:type="pct"/>
            <w:vAlign w:val="center"/>
          </w:tcPr>
          <w:p w14:paraId="7F2BD4A4" w14:textId="4C66DE2E" w:rsidR="00CE05D8" w:rsidRPr="00143302" w:rsidRDefault="00180D35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="00CE05D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ncer centres </w:t>
            </w:r>
          </w:p>
        </w:tc>
        <w:tc>
          <w:tcPr>
            <w:tcW w:w="707" w:type="pct"/>
            <w:vAlign w:val="center"/>
          </w:tcPr>
          <w:p w14:paraId="5BF8D11E" w14:textId="0FFBE6B5" w:rsidR="00CE05D8" w:rsidRPr="00143302" w:rsidRDefault="00CE05D8" w:rsidP="0014330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5 online </w:t>
            </w:r>
            <w:r w:rsidR="00180D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BT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essions. Therapist had weekly, regular contact via phone or email till completion</w:t>
            </w:r>
            <w:r w:rsidR="00180D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492" w:type="pct"/>
            <w:vAlign w:val="center"/>
          </w:tcPr>
          <w:p w14:paraId="4F899695" w14:textId="00B995F6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litative interviews</w:t>
            </w:r>
            <w:r w:rsidR="00180D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fter viewing a video about the online CBT program</w:t>
            </w:r>
          </w:p>
        </w:tc>
        <w:tc>
          <w:tcPr>
            <w:tcW w:w="274" w:type="pct"/>
            <w:vAlign w:val="center"/>
          </w:tcPr>
          <w:p w14:paraId="6C62A778" w14:textId="6ECEF4A6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8" w:type="pct"/>
            <w:vAlign w:val="center"/>
          </w:tcPr>
          <w:p w14:paraId="15CAD94E" w14:textId="4ABF30A7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3 (31-60)</w:t>
            </w:r>
          </w:p>
        </w:tc>
        <w:tc>
          <w:tcPr>
            <w:tcW w:w="329" w:type="pct"/>
            <w:vAlign w:val="center"/>
          </w:tcPr>
          <w:p w14:paraId="21FF4B05" w14:textId="23BA59F3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/10 female (100%)</w:t>
            </w:r>
          </w:p>
        </w:tc>
        <w:tc>
          <w:tcPr>
            <w:tcW w:w="437" w:type="pct"/>
            <w:vAlign w:val="center"/>
          </w:tcPr>
          <w:p w14:paraId="59EDD5CF" w14:textId="3F198C9B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/10 social workers (100%)</w:t>
            </w:r>
          </w:p>
        </w:tc>
        <w:tc>
          <w:tcPr>
            <w:tcW w:w="437" w:type="pct"/>
            <w:vAlign w:val="center"/>
          </w:tcPr>
          <w:p w14:paraId="14303B9F" w14:textId="17C11795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cial worker in cancer centre</w:t>
            </w:r>
          </w:p>
        </w:tc>
        <w:tc>
          <w:tcPr>
            <w:tcW w:w="624" w:type="pct"/>
            <w:vAlign w:val="center"/>
          </w:tcPr>
          <w:p w14:paraId="196BF8F0" w14:textId="70CBEA3F" w:rsidR="00CE05D8" w:rsidRPr="00143302" w:rsidRDefault="00180D35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dentification of barriers and facilitators from a provider perspective</w:t>
            </w:r>
          </w:p>
        </w:tc>
      </w:tr>
      <w:tr w:rsidR="008E2669" w:rsidRPr="00143302" w14:paraId="002C1018" w14:textId="77777777" w:rsidTr="00317C0A">
        <w:tc>
          <w:tcPr>
            <w:tcW w:w="381" w:type="pct"/>
            <w:vAlign w:val="center"/>
          </w:tcPr>
          <w:p w14:paraId="6ACDCFD4" w14:textId="020832B3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tk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2016</w:t>
            </w:r>
            <w:r w:rsidR="00C00B28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5E492AC8" w14:textId="0079CE53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61" w:type="pct"/>
            <w:vAlign w:val="center"/>
          </w:tcPr>
          <w:p w14:paraId="37FB202F" w14:textId="45833C1E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imary care clinics in the US army participating in a large RCT to assess effe</w:t>
            </w:r>
            <w:r w:rsidR="008E2CC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iveness of an enhanced collaborative care approach for PTSD and depression. </w:t>
            </w:r>
          </w:p>
        </w:tc>
        <w:tc>
          <w:tcPr>
            <w:tcW w:w="707" w:type="pct"/>
            <w:vAlign w:val="center"/>
          </w:tcPr>
          <w:p w14:paraId="5E205372" w14:textId="2A0B25C7" w:rsidR="00CE05D8" w:rsidRPr="00143302" w:rsidRDefault="00CE05D8" w:rsidP="0014330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line therapy as adjunct to other therapies</w:t>
            </w:r>
          </w:p>
        </w:tc>
        <w:tc>
          <w:tcPr>
            <w:tcW w:w="492" w:type="pct"/>
            <w:vAlign w:val="center"/>
          </w:tcPr>
          <w:p w14:paraId="380E89A2" w14:textId="5C698C74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litative interviews</w:t>
            </w:r>
          </w:p>
        </w:tc>
        <w:tc>
          <w:tcPr>
            <w:tcW w:w="274" w:type="pct"/>
            <w:vAlign w:val="center"/>
          </w:tcPr>
          <w:p w14:paraId="20C2EE89" w14:textId="148C8688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 care providers and 7 care facilitators</w:t>
            </w:r>
          </w:p>
        </w:tc>
        <w:tc>
          <w:tcPr>
            <w:tcW w:w="328" w:type="pct"/>
            <w:vAlign w:val="center"/>
          </w:tcPr>
          <w:p w14:paraId="1AF260F3" w14:textId="2A6BD7B0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29" w:type="pct"/>
            <w:vAlign w:val="center"/>
          </w:tcPr>
          <w:p w14:paraId="5F7DF80F" w14:textId="2EF53501" w:rsidR="00CE05D8" w:rsidRPr="008E2CC9" w:rsidRDefault="009D64FB" w:rsidP="00143302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9D64F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437" w:type="pct"/>
            <w:vAlign w:val="center"/>
          </w:tcPr>
          <w:p w14:paraId="31B7784E" w14:textId="33A2F7CF" w:rsidR="00CE05D8" w:rsidRPr="009D64FB" w:rsidRDefault="009D64FB" w:rsidP="0014330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D64F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are providers: </w:t>
            </w:r>
            <w:r w:rsidR="00CE05D8" w:rsidRPr="009D64F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  <w:r w:rsidR="009F593C" w:rsidRPr="009D64F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/</w:t>
            </w:r>
            <w:r w:rsidR="00CE05D8" w:rsidRPr="009D64F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 Mental health (58%);       13/31 Primary care (42%)</w:t>
            </w:r>
          </w:p>
          <w:p w14:paraId="7EA2309C" w14:textId="6BE55C03" w:rsidR="009D64FB" w:rsidRPr="008E2CC9" w:rsidRDefault="009D64FB" w:rsidP="00143302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9D64FB">
              <w:rPr>
                <w:rFonts w:asciiTheme="minorHAnsi" w:hAnsiTheme="minorHAnsi" w:cstheme="minorHAnsi"/>
                <w:sz w:val="16"/>
                <w:szCs w:val="16"/>
              </w:rPr>
              <w:t>Care facilitators: 7 nurses</w:t>
            </w:r>
          </w:p>
        </w:tc>
        <w:tc>
          <w:tcPr>
            <w:tcW w:w="437" w:type="pct"/>
            <w:vAlign w:val="center"/>
          </w:tcPr>
          <w:p w14:paraId="2F2FD6B8" w14:textId="0A2F1868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viding care to US army soldiers</w:t>
            </w:r>
          </w:p>
        </w:tc>
        <w:tc>
          <w:tcPr>
            <w:tcW w:w="624" w:type="pct"/>
            <w:vAlign w:val="center"/>
          </w:tcPr>
          <w:p w14:paraId="594D2908" w14:textId="6ED7787E" w:rsidR="00CE05D8" w:rsidRPr="00143302" w:rsidRDefault="008C479A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articipants viewed collaborative care as another pathway for care but varied in how they thought this would work and which tools were best. </w:t>
            </w:r>
          </w:p>
        </w:tc>
      </w:tr>
      <w:tr w:rsidR="008E2669" w:rsidRPr="00143302" w14:paraId="4D683041" w14:textId="77777777" w:rsidTr="00317C0A">
        <w:tc>
          <w:tcPr>
            <w:tcW w:w="381" w:type="pct"/>
            <w:vAlign w:val="center"/>
          </w:tcPr>
          <w:p w14:paraId="357229AF" w14:textId="5548DE6D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cker &amp; Jensen-Doss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329" w:type="pct"/>
            <w:vAlign w:val="center"/>
          </w:tcPr>
          <w:p w14:paraId="180E1CD7" w14:textId="5BECED0A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61" w:type="pct"/>
            <w:vAlign w:val="center"/>
          </w:tcPr>
          <w:p w14:paraId="70752451" w14:textId="3A813E7A" w:rsidR="00CE05D8" w:rsidRPr="00143302" w:rsidRDefault="008C479A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ational survey, varied settings</w:t>
            </w:r>
          </w:p>
        </w:tc>
        <w:tc>
          <w:tcPr>
            <w:tcW w:w="707" w:type="pct"/>
            <w:vAlign w:val="center"/>
          </w:tcPr>
          <w:p w14:paraId="1CF2556B" w14:textId="41BD7D2C" w:rsidR="00CE05D8" w:rsidRPr="00143302" w:rsidRDefault="008C479A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mputerised therapies implemented with therapist support</w:t>
            </w:r>
          </w:p>
        </w:tc>
        <w:tc>
          <w:tcPr>
            <w:tcW w:w="492" w:type="pct"/>
            <w:vAlign w:val="center"/>
          </w:tcPr>
          <w:p w14:paraId="58FF2AD0" w14:textId="79196173" w:rsidR="00CE05D8" w:rsidRPr="00143302" w:rsidRDefault="007438F1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antitative m</w:t>
            </w:r>
            <w:r w:rsidR="008C479A">
              <w:rPr>
                <w:rFonts w:asciiTheme="minorHAnsi" w:hAnsiTheme="minorHAnsi" w:cstheme="minorHAnsi"/>
                <w:sz w:val="16"/>
                <w:szCs w:val="16"/>
              </w:rPr>
              <w:t>ailout survey</w:t>
            </w:r>
          </w:p>
        </w:tc>
        <w:tc>
          <w:tcPr>
            <w:tcW w:w="274" w:type="pct"/>
            <w:vAlign w:val="center"/>
          </w:tcPr>
          <w:p w14:paraId="501A6346" w14:textId="7005551C" w:rsidR="00CE05D8" w:rsidRPr="00143302" w:rsidRDefault="008C479A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67</w:t>
            </w:r>
          </w:p>
        </w:tc>
        <w:tc>
          <w:tcPr>
            <w:tcW w:w="328" w:type="pct"/>
            <w:vAlign w:val="center"/>
          </w:tcPr>
          <w:p w14:paraId="28588713" w14:textId="0A012401" w:rsidR="00CE05D8" w:rsidRPr="00143302" w:rsidRDefault="008C479A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8.2 (28-85)</w:t>
            </w:r>
          </w:p>
        </w:tc>
        <w:tc>
          <w:tcPr>
            <w:tcW w:w="329" w:type="pct"/>
            <w:vAlign w:val="center"/>
          </w:tcPr>
          <w:p w14:paraId="6742A40A" w14:textId="3587A5C9" w:rsidR="00CE05D8" w:rsidRPr="00143302" w:rsidRDefault="008C479A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4 males (28.5%), 745 females (69.8%)</w:t>
            </w:r>
          </w:p>
        </w:tc>
        <w:tc>
          <w:tcPr>
            <w:tcW w:w="437" w:type="pct"/>
            <w:vAlign w:val="center"/>
          </w:tcPr>
          <w:p w14:paraId="029C000F" w14:textId="09B38259" w:rsidR="00CE05D8" w:rsidRPr="00143302" w:rsidRDefault="00F517D2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0 counsellors (36.6%), 304 social workers (28.5%), 373 marriage and family therapists (35.0%)</w:t>
            </w:r>
          </w:p>
        </w:tc>
        <w:tc>
          <w:tcPr>
            <w:tcW w:w="437" w:type="pct"/>
            <w:vAlign w:val="center"/>
          </w:tcPr>
          <w:p w14:paraId="35BAEC8F" w14:textId="04A18A0B" w:rsidR="00CE05D8" w:rsidRPr="00143302" w:rsidRDefault="008C479A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ntal health clinicians, 639 (59.8%) in private practice</w:t>
            </w:r>
          </w:p>
        </w:tc>
        <w:tc>
          <w:tcPr>
            <w:tcW w:w="624" w:type="pct"/>
            <w:vAlign w:val="center"/>
          </w:tcPr>
          <w:p w14:paraId="5F11EAC3" w14:textId="62312602" w:rsidR="00F517D2" w:rsidRPr="00143302" w:rsidRDefault="00F517D2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rapists were generally positive toward online therapies, but willingness or ability to use them varied across individuals. </w:t>
            </w:r>
          </w:p>
        </w:tc>
      </w:tr>
      <w:tr w:rsidR="008E2669" w:rsidRPr="00143302" w14:paraId="1D4D976B" w14:textId="77777777" w:rsidTr="00317C0A">
        <w:tc>
          <w:tcPr>
            <w:tcW w:w="381" w:type="pct"/>
            <w:vAlign w:val="center"/>
          </w:tcPr>
          <w:p w14:paraId="310FF94B" w14:textId="13F8C597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ngtss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 et al. 2015</w:t>
            </w:r>
          </w:p>
        </w:tc>
        <w:tc>
          <w:tcPr>
            <w:tcW w:w="329" w:type="pct"/>
            <w:vAlign w:val="center"/>
          </w:tcPr>
          <w:p w14:paraId="1A7ADD9F" w14:textId="2B4E7CE4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661" w:type="pct"/>
            <w:vAlign w:val="center"/>
          </w:tcPr>
          <w:p w14:paraId="7694CA8A" w14:textId="596A159F" w:rsidR="00CE05D8" w:rsidRPr="00143302" w:rsidRDefault="008E2669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sychotherapists</w:t>
            </w:r>
            <w:r w:rsidR="00CE05D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who had worked with CBT online and face-to-face</w:t>
            </w:r>
          </w:p>
        </w:tc>
        <w:tc>
          <w:tcPr>
            <w:tcW w:w="707" w:type="pct"/>
            <w:vAlign w:val="center"/>
          </w:tcPr>
          <w:p w14:paraId="49D0CA77" w14:textId="08B4FB1E" w:rsidR="00CE05D8" w:rsidRPr="00143302" w:rsidRDefault="00CE05D8" w:rsidP="0014330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BT</w:t>
            </w:r>
            <w:proofErr w:type="spellEnd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of various sorts</w:t>
            </w:r>
          </w:p>
        </w:tc>
        <w:tc>
          <w:tcPr>
            <w:tcW w:w="492" w:type="pct"/>
            <w:vAlign w:val="center"/>
          </w:tcPr>
          <w:p w14:paraId="452B0FA9" w14:textId="5D0C46B5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alitative interviews </w:t>
            </w:r>
          </w:p>
        </w:tc>
        <w:tc>
          <w:tcPr>
            <w:tcW w:w="274" w:type="pct"/>
            <w:vAlign w:val="center"/>
          </w:tcPr>
          <w:p w14:paraId="2004A63B" w14:textId="6E11DD8E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8" w:type="pct"/>
            <w:vAlign w:val="center"/>
          </w:tcPr>
          <w:p w14:paraId="1287BF3D" w14:textId="4BC80261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 (31-48)</w:t>
            </w:r>
          </w:p>
        </w:tc>
        <w:tc>
          <w:tcPr>
            <w:tcW w:w="329" w:type="pct"/>
            <w:vAlign w:val="center"/>
          </w:tcPr>
          <w:p w14:paraId="7CC04D11" w14:textId="531030B5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/11 female (55%)</w:t>
            </w:r>
          </w:p>
        </w:tc>
        <w:tc>
          <w:tcPr>
            <w:tcW w:w="437" w:type="pct"/>
            <w:vAlign w:val="center"/>
          </w:tcPr>
          <w:p w14:paraId="78597112" w14:textId="2F29780E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0/11 psychologists (91%);                1//11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 xml:space="preserve">psychotherapist (9%) </w:t>
            </w:r>
          </w:p>
        </w:tc>
        <w:tc>
          <w:tcPr>
            <w:tcW w:w="437" w:type="pct"/>
            <w:vAlign w:val="center"/>
          </w:tcPr>
          <w:p w14:paraId="1A53AEF6" w14:textId="64EF84EE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 xml:space="preserve">Had worked with CBT both online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and face-to-face</w:t>
            </w:r>
          </w:p>
        </w:tc>
        <w:tc>
          <w:tcPr>
            <w:tcW w:w="624" w:type="pct"/>
            <w:vAlign w:val="center"/>
          </w:tcPr>
          <w:p w14:paraId="176BCABE" w14:textId="3CE8058F" w:rsidR="00CE05D8" w:rsidRPr="00143302" w:rsidRDefault="00186C9D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Therapists viewed face-to-face therapy as a stronger experience, and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online therapy as offering more control over the </w:t>
            </w:r>
            <w:r w:rsidR="005C0DC9">
              <w:rPr>
                <w:rFonts w:asciiTheme="minorHAnsi" w:hAnsiTheme="minorHAnsi" w:cstheme="minorHAnsi"/>
                <w:sz w:val="16"/>
                <w:szCs w:val="16"/>
              </w:rPr>
              <w:t>workda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.  </w:t>
            </w:r>
          </w:p>
        </w:tc>
      </w:tr>
      <w:tr w:rsidR="008E2669" w:rsidRPr="00143302" w14:paraId="72AFA5A9" w14:textId="77777777" w:rsidTr="00317C0A">
        <w:tc>
          <w:tcPr>
            <w:tcW w:w="381" w:type="pct"/>
            <w:vAlign w:val="center"/>
          </w:tcPr>
          <w:p w14:paraId="153DFD53" w14:textId="74559DFF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Buti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2013</w:t>
            </w:r>
          </w:p>
        </w:tc>
        <w:tc>
          <w:tcPr>
            <w:tcW w:w="329" w:type="pct"/>
            <w:vAlign w:val="center"/>
          </w:tcPr>
          <w:p w14:paraId="6288B2AF" w14:textId="3743CEFD" w:rsidR="00CE05D8" w:rsidRPr="00143302" w:rsidRDefault="0047721E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661" w:type="pct"/>
            <w:vAlign w:val="center"/>
          </w:tcPr>
          <w:p w14:paraId="313BDA1D" w14:textId="3D249B03" w:rsidR="00CE05D8" w:rsidRPr="00143302" w:rsidRDefault="0047721E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mmunity treatment centres for alcohol and drug use disorders</w:t>
            </w:r>
          </w:p>
        </w:tc>
        <w:tc>
          <w:tcPr>
            <w:tcW w:w="707" w:type="pct"/>
            <w:vAlign w:val="center"/>
          </w:tcPr>
          <w:p w14:paraId="5789DE84" w14:textId="5F757B18" w:rsidR="00CE05D8" w:rsidRPr="00143302" w:rsidRDefault="0047721E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Internet CBT with therapist support </w:t>
            </w:r>
          </w:p>
        </w:tc>
        <w:tc>
          <w:tcPr>
            <w:tcW w:w="492" w:type="pct"/>
            <w:vAlign w:val="center"/>
          </w:tcPr>
          <w:p w14:paraId="602B4BA5" w14:textId="00A3B883" w:rsidR="00CE05D8" w:rsidRPr="00143302" w:rsidRDefault="007438F1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antitative o</w:t>
            </w:r>
            <w:r w:rsidR="0047721E">
              <w:rPr>
                <w:rFonts w:asciiTheme="minorHAnsi" w:hAnsiTheme="minorHAnsi" w:cstheme="minorHAnsi"/>
                <w:sz w:val="16"/>
                <w:szCs w:val="16"/>
              </w:rPr>
              <w:t>rganisational and counsellor survey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. </w:t>
            </w:r>
          </w:p>
        </w:tc>
        <w:tc>
          <w:tcPr>
            <w:tcW w:w="274" w:type="pct"/>
            <w:vAlign w:val="center"/>
          </w:tcPr>
          <w:p w14:paraId="7801F339" w14:textId="255E5654" w:rsidR="00CE05D8" w:rsidRPr="00143302" w:rsidRDefault="0047721E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6</w:t>
            </w:r>
          </w:p>
        </w:tc>
        <w:tc>
          <w:tcPr>
            <w:tcW w:w="328" w:type="pct"/>
            <w:vAlign w:val="center"/>
          </w:tcPr>
          <w:p w14:paraId="1831CEA4" w14:textId="4E0217E5" w:rsidR="00CE05D8" w:rsidRPr="00143302" w:rsidRDefault="0047721E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9.3 (24-73)</w:t>
            </w:r>
          </w:p>
        </w:tc>
        <w:tc>
          <w:tcPr>
            <w:tcW w:w="329" w:type="pct"/>
            <w:vAlign w:val="center"/>
          </w:tcPr>
          <w:p w14:paraId="49D12140" w14:textId="77D082A0" w:rsidR="00CE05D8" w:rsidRPr="00143302" w:rsidRDefault="0047721E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6% female, 23.9% male</w:t>
            </w:r>
          </w:p>
        </w:tc>
        <w:tc>
          <w:tcPr>
            <w:tcW w:w="437" w:type="pct"/>
            <w:vAlign w:val="center"/>
          </w:tcPr>
          <w:p w14:paraId="76F56C83" w14:textId="1F11B845" w:rsidR="00CE05D8" w:rsidRPr="00143302" w:rsidRDefault="0047721E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unsellors</w:t>
            </w:r>
          </w:p>
        </w:tc>
        <w:tc>
          <w:tcPr>
            <w:tcW w:w="437" w:type="pct"/>
            <w:vAlign w:val="center"/>
          </w:tcPr>
          <w:p w14:paraId="4050DCBE" w14:textId="728F5645" w:rsidR="00CE05D8" w:rsidRPr="00143302" w:rsidRDefault="0047721E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rug and alcohol counsellors</w:t>
            </w:r>
          </w:p>
        </w:tc>
        <w:tc>
          <w:tcPr>
            <w:tcW w:w="624" w:type="pct"/>
            <w:vAlign w:val="center"/>
          </w:tcPr>
          <w:p w14:paraId="7931484D" w14:textId="5A01838D" w:rsidR="00CE05D8" w:rsidRPr="00143302" w:rsidRDefault="0047721E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 intentions of counsellors to use internet interventions was influenced by perceived social norms and not by attitudes. </w:t>
            </w:r>
          </w:p>
        </w:tc>
      </w:tr>
      <w:tr w:rsidR="008E2669" w:rsidRPr="00143302" w14:paraId="23E6FEB3" w14:textId="77777777" w:rsidTr="00317C0A">
        <w:tc>
          <w:tcPr>
            <w:tcW w:w="381" w:type="pct"/>
            <w:vAlign w:val="center"/>
          </w:tcPr>
          <w:p w14:paraId="57732F9E" w14:textId="3FB03D72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p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3</w:t>
            </w:r>
            <w:r w:rsidR="00C324EF" w:rsidRPr="00C324EF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27206C7D" w14:textId="682A0DE4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61" w:type="pct"/>
            <w:vAlign w:val="center"/>
          </w:tcPr>
          <w:p w14:paraId="21EECBDB" w14:textId="2B40F27B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er</w:t>
            </w:r>
            <w:proofErr w:type="spellEnd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r Anxiety and </w:t>
            </w:r>
            <w:r w:rsidR="0047721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lated Disorders (CARD) and an </w:t>
            </w:r>
            <w:r w:rsidR="0047721E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ditional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local outpatient treatment facility</w:t>
            </w:r>
          </w:p>
        </w:tc>
        <w:tc>
          <w:tcPr>
            <w:tcW w:w="707" w:type="pct"/>
            <w:vAlign w:val="center"/>
          </w:tcPr>
          <w:p w14:paraId="7849D7CA" w14:textId="4EA7D60F" w:rsidR="00CE05D8" w:rsidRPr="00143302" w:rsidRDefault="00C324EF" w:rsidP="0014330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="00CE05D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mputer-based delivery of psychological treatments either as an adjun</w:t>
            </w:r>
            <w:r w:rsidR="0047721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="00CE05D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 to TAU or stand-alone</w:t>
            </w:r>
          </w:p>
        </w:tc>
        <w:tc>
          <w:tcPr>
            <w:tcW w:w="492" w:type="pct"/>
            <w:vAlign w:val="center"/>
          </w:tcPr>
          <w:p w14:paraId="610F5F3B" w14:textId="706B4D0D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ntitative survey</w:t>
            </w:r>
          </w:p>
        </w:tc>
        <w:tc>
          <w:tcPr>
            <w:tcW w:w="274" w:type="pct"/>
            <w:vAlign w:val="center"/>
          </w:tcPr>
          <w:p w14:paraId="25C54FFF" w14:textId="0930AB8C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8" w:type="pct"/>
            <w:vAlign w:val="center"/>
          </w:tcPr>
          <w:p w14:paraId="55415161" w14:textId="25AB6D3E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8</w:t>
            </w:r>
            <w:r w:rsidR="00C324E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-41</w:t>
            </w:r>
            <w:r w:rsidR="00C324E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9" w:type="pct"/>
            <w:vAlign w:val="center"/>
          </w:tcPr>
          <w:p w14:paraId="45DBDBFE" w14:textId="3ABD1D09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 female, 3 male</w:t>
            </w:r>
          </w:p>
        </w:tc>
        <w:tc>
          <w:tcPr>
            <w:tcW w:w="437" w:type="pct"/>
            <w:vAlign w:val="center"/>
          </w:tcPr>
          <w:p w14:paraId="1E936C61" w14:textId="02E5A9D0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</w:t>
            </w:r>
            <w:r w:rsidR="00C324E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7" w:type="pct"/>
            <w:vAlign w:val="center"/>
          </w:tcPr>
          <w:p w14:paraId="18B17532" w14:textId="6ADEF013" w:rsidR="00CE05D8" w:rsidRPr="00143302" w:rsidRDefault="00C324EF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linicians delivering o</w:t>
            </w:r>
            <w:r w:rsidR="00CE05D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tpatient treatment of anxiety and mood disorders</w:t>
            </w:r>
          </w:p>
        </w:tc>
        <w:tc>
          <w:tcPr>
            <w:tcW w:w="624" w:type="pct"/>
            <w:vAlign w:val="center"/>
          </w:tcPr>
          <w:p w14:paraId="6AE9BC3A" w14:textId="62DBA2D4" w:rsidR="00CE05D8" w:rsidRPr="00143302" w:rsidRDefault="00C324EF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linicians were neutral toward online treatment, the lowest ratings were in relation to seeing or hearing about online treatment being used.</w:t>
            </w:r>
          </w:p>
        </w:tc>
      </w:tr>
      <w:tr w:rsidR="008E2669" w:rsidRPr="00143302" w14:paraId="1EE6ED84" w14:textId="77777777" w:rsidTr="00317C0A">
        <w:tc>
          <w:tcPr>
            <w:tcW w:w="381" w:type="pct"/>
            <w:vAlign w:val="center"/>
          </w:tcPr>
          <w:p w14:paraId="6FC5D5CB" w14:textId="328B9723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jksma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9" w:type="pct"/>
            <w:vAlign w:val="center"/>
          </w:tcPr>
          <w:p w14:paraId="2377A5C1" w14:textId="3063D57F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661" w:type="pct"/>
            <w:vAlign w:val="center"/>
          </w:tcPr>
          <w:p w14:paraId="401E9B01" w14:textId="0FE01E68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actising Psychologists in Limburg, The Netherlands</w:t>
            </w:r>
          </w:p>
        </w:tc>
        <w:tc>
          <w:tcPr>
            <w:tcW w:w="707" w:type="pct"/>
            <w:vAlign w:val="center"/>
          </w:tcPr>
          <w:p w14:paraId="427E06E1" w14:textId="65E8BFD3" w:rsidR="00CE05D8" w:rsidRPr="00143302" w:rsidRDefault="00C324EF" w:rsidP="0014330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lended care – defined as o</w:t>
            </w:r>
            <w:r w:rsidR="00CE05D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line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entions combined with face to face contact</w:t>
            </w:r>
          </w:p>
        </w:tc>
        <w:tc>
          <w:tcPr>
            <w:tcW w:w="492" w:type="pct"/>
            <w:vAlign w:val="center"/>
          </w:tcPr>
          <w:p w14:paraId="712D508C" w14:textId="1B7417B1" w:rsidR="00CE05D8" w:rsidRPr="00143302" w:rsidRDefault="007438F1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xed method s</w:t>
            </w:r>
            <w:r w:rsidR="00CE05D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rvey - quantitative and qualitative. Delivery method not specified</w:t>
            </w:r>
          </w:p>
        </w:tc>
        <w:tc>
          <w:tcPr>
            <w:tcW w:w="274" w:type="pct"/>
            <w:vAlign w:val="center"/>
          </w:tcPr>
          <w:p w14:paraId="72780D3B" w14:textId="2B31E1F1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28" w:type="pct"/>
            <w:vAlign w:val="center"/>
          </w:tcPr>
          <w:p w14:paraId="652A0B57" w14:textId="4E359544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  <w:r w:rsidR="00C324E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-83</w:t>
            </w:r>
            <w:r w:rsidR="00C324E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9" w:type="pct"/>
            <w:vAlign w:val="center"/>
          </w:tcPr>
          <w:p w14:paraId="1901E8AB" w14:textId="2D556AEE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 male</w:t>
            </w:r>
            <w:r w:rsidR="00C324E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36%)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42 </w:t>
            </w:r>
            <w:r w:rsidR="00C324E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male</w:t>
            </w:r>
            <w:r w:rsidR="00C324E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64%)</w:t>
            </w:r>
          </w:p>
        </w:tc>
        <w:tc>
          <w:tcPr>
            <w:tcW w:w="437" w:type="pct"/>
            <w:vAlign w:val="center"/>
          </w:tcPr>
          <w:p w14:paraId="7947AD5A" w14:textId="6647454C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sychologists </w:t>
            </w:r>
          </w:p>
        </w:tc>
        <w:tc>
          <w:tcPr>
            <w:tcW w:w="437" w:type="pct"/>
            <w:vAlign w:val="center"/>
          </w:tcPr>
          <w:p w14:paraId="4DD24F9A" w14:textId="42650C61" w:rsidR="00CE05D8" w:rsidRPr="00143302" w:rsidRDefault="00C324EF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ractising psychologists </w:t>
            </w:r>
          </w:p>
        </w:tc>
        <w:tc>
          <w:tcPr>
            <w:tcW w:w="624" w:type="pct"/>
            <w:vAlign w:val="center"/>
          </w:tcPr>
          <w:p w14:paraId="1844B52B" w14:textId="5F981E7D" w:rsidR="00CE05D8" w:rsidRPr="00143302" w:rsidRDefault="00C324EF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sers of blended care were more positive than non-users.</w:t>
            </w:r>
          </w:p>
        </w:tc>
      </w:tr>
      <w:tr w:rsidR="008E2669" w:rsidRPr="00143302" w14:paraId="7F1B1D5E" w14:textId="77777777" w:rsidTr="00317C0A">
        <w:tc>
          <w:tcPr>
            <w:tcW w:w="381" w:type="pct"/>
            <w:vAlign w:val="center"/>
          </w:tcPr>
          <w:p w14:paraId="1C32B1F4" w14:textId="5ACE32D6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novan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9" w:type="pct"/>
            <w:vAlign w:val="center"/>
          </w:tcPr>
          <w:p w14:paraId="6D914629" w14:textId="010231AC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661" w:type="pct"/>
            <w:vAlign w:val="center"/>
          </w:tcPr>
          <w:p w14:paraId="793D81A3" w14:textId="64099A82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ntal health workers from a </w:t>
            </w:r>
            <w:r w:rsidR="00E703A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iety of settings</w:t>
            </w:r>
          </w:p>
        </w:tc>
        <w:tc>
          <w:tcPr>
            <w:tcW w:w="707" w:type="pct"/>
            <w:vAlign w:val="center"/>
          </w:tcPr>
          <w:p w14:paraId="1FAC2EA7" w14:textId="31DB4521" w:rsidR="00CE05D8" w:rsidRPr="00143302" w:rsidRDefault="007438F1" w:rsidP="0014330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nline programs with minimal (phone or email) or no therapist contact </w:t>
            </w:r>
          </w:p>
        </w:tc>
        <w:tc>
          <w:tcPr>
            <w:tcW w:w="492" w:type="pct"/>
            <w:vAlign w:val="center"/>
          </w:tcPr>
          <w:p w14:paraId="47A33609" w14:textId="23293D5D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antitative. Online survey with pre-post measures of an informational presentation. Both intervention and control conditions were included. </w:t>
            </w:r>
          </w:p>
        </w:tc>
        <w:tc>
          <w:tcPr>
            <w:tcW w:w="274" w:type="pct"/>
            <w:vAlign w:val="center"/>
          </w:tcPr>
          <w:p w14:paraId="5B5CDFCB" w14:textId="33B5AA5A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28" w:type="pct"/>
            <w:vAlign w:val="center"/>
          </w:tcPr>
          <w:p w14:paraId="15E37A6E" w14:textId="1D1DEBF1" w:rsidR="00CE05D8" w:rsidRPr="00143302" w:rsidRDefault="009C60B6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st participants were in the following groups:  18-25 (16.1%), 26-30 (23.4%) and 31-35 (16.1%)</w:t>
            </w:r>
          </w:p>
        </w:tc>
        <w:tc>
          <w:tcPr>
            <w:tcW w:w="329" w:type="pct"/>
            <w:vAlign w:val="center"/>
          </w:tcPr>
          <w:p w14:paraId="52DC98E3" w14:textId="08FC0258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 </w:t>
            </w:r>
            <w:r w:rsidR="009C60B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ported.</w:t>
            </w:r>
          </w:p>
        </w:tc>
        <w:tc>
          <w:tcPr>
            <w:tcW w:w="437" w:type="pct"/>
            <w:vAlign w:val="center"/>
          </w:tcPr>
          <w:p w14:paraId="73E22EE1" w14:textId="1CFF8B06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sychologists, Counsellors, Social Workers, Nurses, Youth workers, Case workers, OTs, Guidance officers, Researchers and Others</w:t>
            </w:r>
          </w:p>
        </w:tc>
        <w:tc>
          <w:tcPr>
            <w:tcW w:w="437" w:type="pct"/>
            <w:vAlign w:val="center"/>
          </w:tcPr>
          <w:p w14:paraId="472D5597" w14:textId="531ED185" w:rsidR="00CE05D8" w:rsidRPr="00143302" w:rsidRDefault="009C60B6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ntal health workers</w:t>
            </w:r>
          </w:p>
        </w:tc>
        <w:tc>
          <w:tcPr>
            <w:tcW w:w="624" w:type="pct"/>
            <w:vAlign w:val="center"/>
          </w:tcPr>
          <w:p w14:paraId="31395268" w14:textId="6111918D" w:rsidR="00CE05D8" w:rsidRPr="00143302" w:rsidRDefault="009C60B6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he attitudes of health workers to online treatment can be changed through educational interventions</w:t>
            </w:r>
          </w:p>
        </w:tc>
      </w:tr>
      <w:tr w:rsidR="008E2669" w:rsidRPr="00143302" w14:paraId="7A17C7ED" w14:textId="77777777" w:rsidTr="00317C0A">
        <w:tc>
          <w:tcPr>
            <w:tcW w:w="381" w:type="pct"/>
            <w:vAlign w:val="center"/>
          </w:tcPr>
          <w:p w14:paraId="4E42AB30" w14:textId="64EF1D88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ichenber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016</w:t>
            </w:r>
            <w:r w:rsidR="00A232F3" w:rsidRPr="00A232F3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2D675723" w14:textId="390C9E07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ustria, </w:t>
            </w: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rmany</w:t>
            </w:r>
            <w:r w:rsidR="00A232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661" w:type="pct"/>
            <w:vAlign w:val="center"/>
          </w:tcPr>
          <w:p w14:paraId="70869248" w14:textId="79FCBE5B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sychotherapeutic settings - no details provided</w:t>
            </w:r>
          </w:p>
        </w:tc>
        <w:tc>
          <w:tcPr>
            <w:tcW w:w="707" w:type="pct"/>
            <w:vAlign w:val="center"/>
          </w:tcPr>
          <w:p w14:paraId="62B96862" w14:textId="782E3DF4" w:rsidR="00CE05D8" w:rsidRPr="00143302" w:rsidRDefault="00CE05D8" w:rsidP="0014330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rious games defined as computer or video games with an educative component, used within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a psychotherapeutic context</w:t>
            </w:r>
          </w:p>
        </w:tc>
        <w:tc>
          <w:tcPr>
            <w:tcW w:w="492" w:type="pct"/>
            <w:vAlign w:val="center"/>
          </w:tcPr>
          <w:p w14:paraId="75A6D9AD" w14:textId="7831FA14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Quantitative online survey</w:t>
            </w:r>
          </w:p>
        </w:tc>
        <w:tc>
          <w:tcPr>
            <w:tcW w:w="274" w:type="pct"/>
            <w:vAlign w:val="center"/>
          </w:tcPr>
          <w:p w14:paraId="1CF9B610" w14:textId="5B550354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328" w:type="pct"/>
            <w:vAlign w:val="center"/>
          </w:tcPr>
          <w:p w14:paraId="16E53373" w14:textId="3138BBFC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44 </w:t>
            </w:r>
            <w:r w:rsidR="00A232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no range reported)</w:t>
            </w:r>
          </w:p>
        </w:tc>
        <w:tc>
          <w:tcPr>
            <w:tcW w:w="329" w:type="pct"/>
            <w:vAlign w:val="center"/>
          </w:tcPr>
          <w:p w14:paraId="71F3774D" w14:textId="71C8CFFB" w:rsidR="00CE05D8" w:rsidRPr="00143302" w:rsidRDefault="00A232F3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4</w:t>
            </w:r>
            <w:r w:rsidR="00CE05D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 female</w:t>
            </w:r>
          </w:p>
        </w:tc>
        <w:tc>
          <w:tcPr>
            <w:tcW w:w="437" w:type="pct"/>
            <w:vAlign w:val="center"/>
          </w:tcPr>
          <w:p w14:paraId="2434AB7A" w14:textId="0C009984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437" w:type="pct"/>
            <w:vAlign w:val="center"/>
          </w:tcPr>
          <w:p w14:paraId="13A32D62" w14:textId="0E0E21D1" w:rsidR="00CE05D8" w:rsidRPr="00143302" w:rsidRDefault="00CE05D8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sychotherapists</w:t>
            </w:r>
          </w:p>
        </w:tc>
        <w:tc>
          <w:tcPr>
            <w:tcW w:w="624" w:type="pct"/>
            <w:vAlign w:val="center"/>
          </w:tcPr>
          <w:p w14:paraId="7610B5B5" w14:textId="37331C80" w:rsidR="00CE05D8" w:rsidRPr="00143302" w:rsidRDefault="006A5404" w:rsidP="0014330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rapists can see serious games as a possible adjunct to face to face therapy. Therapeuti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orientation had an impact on acceptance. </w:t>
            </w:r>
          </w:p>
        </w:tc>
      </w:tr>
      <w:tr w:rsidR="009F5D35" w:rsidRPr="00143302" w14:paraId="157B07D4" w14:textId="77777777" w:rsidTr="00317C0A">
        <w:tc>
          <w:tcPr>
            <w:tcW w:w="381" w:type="pct"/>
            <w:vAlign w:val="center"/>
          </w:tcPr>
          <w:p w14:paraId="7D5DD3F1" w14:textId="0141C84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Folk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9" w:type="pct"/>
            <w:vAlign w:val="center"/>
          </w:tcPr>
          <w:p w14:paraId="670BAE7F" w14:textId="4F7B6B97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weden. Norway, The Netherlands, Denmark, Scotland</w:t>
            </w:r>
          </w:p>
        </w:tc>
        <w:tc>
          <w:tcPr>
            <w:tcW w:w="661" w:type="pct"/>
            <w:vAlign w:val="center"/>
          </w:tcPr>
          <w:p w14:paraId="46322670" w14:textId="701FA3F0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outine care settings - Field visits to sites </w:t>
            </w:r>
          </w:p>
        </w:tc>
        <w:tc>
          <w:tcPr>
            <w:tcW w:w="707" w:type="pct"/>
            <w:vAlign w:val="center"/>
          </w:tcPr>
          <w:p w14:paraId="0A924DE9" w14:textId="44278771" w:rsidR="009F5D35" w:rsidRPr="00143302" w:rsidRDefault="009F5D35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uropean supported </w:t>
            </w: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BT</w:t>
            </w:r>
            <w:proofErr w:type="spellEnd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rograms operating in a routine care context targeting common mental health disorders</w:t>
            </w:r>
          </w:p>
        </w:tc>
        <w:tc>
          <w:tcPr>
            <w:tcW w:w="492" w:type="pct"/>
            <w:vAlign w:val="center"/>
          </w:tcPr>
          <w:p w14:paraId="0CF96A89" w14:textId="5D0E2C3A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ultiple comparative case studies. Qualitative (interviews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nd focus groups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 &amp; observational (demonstrations of programs)</w:t>
            </w:r>
          </w:p>
        </w:tc>
        <w:tc>
          <w:tcPr>
            <w:tcW w:w="274" w:type="pct"/>
            <w:vAlign w:val="center"/>
          </w:tcPr>
          <w:p w14:paraId="5778C70F" w14:textId="56EA9947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9 managers, 15 key staff </w:t>
            </w:r>
          </w:p>
        </w:tc>
        <w:tc>
          <w:tcPr>
            <w:tcW w:w="328" w:type="pct"/>
            <w:vAlign w:val="center"/>
          </w:tcPr>
          <w:p w14:paraId="0261D605" w14:textId="4F33FFA1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329" w:type="pct"/>
            <w:vAlign w:val="center"/>
          </w:tcPr>
          <w:p w14:paraId="7E5C3064" w14:textId="18E29FE1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437" w:type="pct"/>
            <w:vAlign w:val="center"/>
          </w:tcPr>
          <w:p w14:paraId="31B95D79" w14:textId="3712B145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Not reported. (Therapists said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 be mostly psychologists or psychiatrists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7" w:type="pct"/>
            <w:vAlign w:val="center"/>
          </w:tcPr>
          <w:p w14:paraId="2F43C027" w14:textId="78D6223F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agers and therapists</w:t>
            </w:r>
          </w:p>
        </w:tc>
        <w:tc>
          <w:tcPr>
            <w:tcW w:w="624" w:type="pct"/>
            <w:vAlign w:val="center"/>
          </w:tcPr>
          <w:p w14:paraId="552F5FCC" w14:textId="32395D5E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Identified 4 challenges to implementation of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CB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including integration into care systems, recruitment of patients, working practice of therapists, and sustainability of services. </w:t>
            </w:r>
          </w:p>
        </w:tc>
      </w:tr>
      <w:tr w:rsidR="009F5D35" w:rsidRPr="00143302" w14:paraId="3D4F0D7E" w14:textId="77777777" w:rsidTr="00317C0A">
        <w:tc>
          <w:tcPr>
            <w:tcW w:w="381" w:type="pct"/>
            <w:vAlign w:val="center"/>
          </w:tcPr>
          <w:p w14:paraId="2BE80704" w14:textId="7598653C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iesen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29" w:type="pct"/>
            <w:vAlign w:val="center"/>
          </w:tcPr>
          <w:p w14:paraId="6982C1AA" w14:textId="11BD871C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61" w:type="pct"/>
            <w:vAlign w:val="center"/>
          </w:tcPr>
          <w:p w14:paraId="584C7697" w14:textId="7C0B1C2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niversity </w:t>
            </w:r>
            <w:r w:rsidR="00404B9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line therapy clinic</w:t>
            </w:r>
          </w:p>
        </w:tc>
        <w:tc>
          <w:tcPr>
            <w:tcW w:w="707" w:type="pct"/>
            <w:vAlign w:val="center"/>
          </w:tcPr>
          <w:p w14:paraId="52C52CB0" w14:textId="0FECD911" w:rsidR="009F5D35" w:rsidRPr="00143302" w:rsidRDefault="009F5D35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Guided </w:t>
            </w: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B</w:t>
            </w:r>
            <w:r w:rsidR="00404B9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</w:t>
            </w:r>
            <w:proofErr w:type="spellEnd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r depression, generalised anxiety disorder or panic disorder</w:t>
            </w:r>
          </w:p>
        </w:tc>
        <w:tc>
          <w:tcPr>
            <w:tcW w:w="492" w:type="pct"/>
            <w:vAlign w:val="center"/>
          </w:tcPr>
          <w:p w14:paraId="086E64E9" w14:textId="120F4008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litative</w:t>
            </w:r>
            <w:r w:rsidR="00D07B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terviews</w:t>
            </w:r>
          </w:p>
        </w:tc>
        <w:tc>
          <w:tcPr>
            <w:tcW w:w="274" w:type="pct"/>
            <w:vAlign w:val="center"/>
          </w:tcPr>
          <w:p w14:paraId="0E220142" w14:textId="7221E661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8" w:type="pct"/>
            <w:vAlign w:val="center"/>
          </w:tcPr>
          <w:p w14:paraId="41ED1821" w14:textId="3D03EEA5" w:rsidR="009F5D35" w:rsidRPr="00143302" w:rsidRDefault="00D07BE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t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ported.</w:t>
            </w:r>
          </w:p>
        </w:tc>
        <w:tc>
          <w:tcPr>
            <w:tcW w:w="329" w:type="pct"/>
            <w:vAlign w:val="center"/>
          </w:tcPr>
          <w:p w14:paraId="3FC3772A" w14:textId="485BCA61" w:rsidR="009F5D35" w:rsidRPr="00143302" w:rsidRDefault="00D07BE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.</w:t>
            </w:r>
          </w:p>
        </w:tc>
        <w:tc>
          <w:tcPr>
            <w:tcW w:w="437" w:type="pct"/>
            <w:vAlign w:val="center"/>
          </w:tcPr>
          <w:p w14:paraId="48BF638B" w14:textId="1D08A8FE" w:rsidR="009F5D35" w:rsidRPr="00143302" w:rsidRDefault="00404B9A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st-graduate clinical psychology students</w:t>
            </w:r>
          </w:p>
        </w:tc>
        <w:tc>
          <w:tcPr>
            <w:tcW w:w="437" w:type="pct"/>
            <w:vAlign w:val="center"/>
          </w:tcPr>
          <w:p w14:paraId="715AAACD" w14:textId="68E35933" w:rsidR="009F5D35" w:rsidRPr="00143302" w:rsidRDefault="00D07BE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Mental health treatment using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CBT</w:t>
            </w:r>
            <w:proofErr w:type="spellEnd"/>
          </w:p>
        </w:tc>
        <w:tc>
          <w:tcPr>
            <w:tcW w:w="624" w:type="pct"/>
            <w:vAlign w:val="center"/>
          </w:tcPr>
          <w:p w14:paraId="3E577C79" w14:textId="11230621" w:rsidR="009F5D35" w:rsidRPr="00143302" w:rsidRDefault="00D07BE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raining in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CB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enhanced skills. Students reported challenges and benefits of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CB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9F5D35" w:rsidRPr="00143302" w14:paraId="62080F6B" w14:textId="77777777" w:rsidTr="00317C0A">
        <w:tc>
          <w:tcPr>
            <w:tcW w:w="381" w:type="pct"/>
            <w:vAlign w:val="center"/>
          </w:tcPr>
          <w:p w14:paraId="1CC564F4" w14:textId="3A5BAC8C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llatl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9" w:type="pct"/>
            <w:vAlign w:val="center"/>
          </w:tcPr>
          <w:p w14:paraId="3E9B91FF" w14:textId="2EF508C7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61" w:type="pct"/>
            <w:vAlign w:val="center"/>
          </w:tcPr>
          <w:p w14:paraId="713CB049" w14:textId="411C8B51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actitioners who participated in a multi-site RCT for low intensity interventions for OCD.</w:t>
            </w:r>
          </w:p>
        </w:tc>
        <w:tc>
          <w:tcPr>
            <w:tcW w:w="707" w:type="pct"/>
            <w:vAlign w:val="center"/>
          </w:tcPr>
          <w:p w14:paraId="2D76A19B" w14:textId="429C1E77" w:rsidR="009F5D35" w:rsidRPr="00143302" w:rsidRDefault="009F5D35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pported computerised cognitive behaviour therapy for OCD.</w:t>
            </w:r>
          </w:p>
        </w:tc>
        <w:tc>
          <w:tcPr>
            <w:tcW w:w="492" w:type="pct"/>
            <w:vAlign w:val="center"/>
          </w:tcPr>
          <w:p w14:paraId="4043D9C1" w14:textId="13B02B5A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litative interviews</w:t>
            </w:r>
          </w:p>
        </w:tc>
        <w:tc>
          <w:tcPr>
            <w:tcW w:w="274" w:type="pct"/>
            <w:vAlign w:val="center"/>
          </w:tcPr>
          <w:p w14:paraId="0605970F" w14:textId="199014E5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8" w:type="pct"/>
            <w:vAlign w:val="center"/>
          </w:tcPr>
          <w:p w14:paraId="2D5FD824" w14:textId="15B5847B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  <w:r w:rsidR="00D07B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-59</w:t>
            </w:r>
            <w:r w:rsidR="00D07B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9" w:type="pct"/>
            <w:vAlign w:val="center"/>
          </w:tcPr>
          <w:p w14:paraId="50F397D2" w14:textId="2FE4FF75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8 </w:t>
            </w:r>
            <w:r w:rsidR="00D07B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s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2</w:t>
            </w:r>
            <w:r w:rsidR="00D07B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males</w:t>
            </w:r>
          </w:p>
        </w:tc>
        <w:tc>
          <w:tcPr>
            <w:tcW w:w="437" w:type="pct"/>
            <w:vAlign w:val="center"/>
          </w:tcPr>
          <w:p w14:paraId="2C143CB7" w14:textId="5A82A07F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D07BE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 reported. </w:t>
            </w:r>
          </w:p>
        </w:tc>
        <w:tc>
          <w:tcPr>
            <w:tcW w:w="437" w:type="pct"/>
            <w:vAlign w:val="center"/>
          </w:tcPr>
          <w:p w14:paraId="1F6A01C3" w14:textId="6E6519DD" w:rsidR="009F5D35" w:rsidRPr="00143302" w:rsidRDefault="0021323E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="00D07BED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ychological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</w:t>
            </w:r>
            <w:r w:rsidR="00D07BED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llbeing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="00D07BED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actitioners </w:t>
            </w:r>
          </w:p>
        </w:tc>
        <w:tc>
          <w:tcPr>
            <w:tcW w:w="624" w:type="pct"/>
            <w:vAlign w:val="center"/>
          </w:tcPr>
          <w:p w14:paraId="40D2620B" w14:textId="57D82DC8" w:rsidR="009F5D35" w:rsidRPr="00143302" w:rsidRDefault="0021323E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dentified challenges and benefits of low intensity interventions for practitioners, clients and services.</w:t>
            </w:r>
          </w:p>
        </w:tc>
      </w:tr>
      <w:tr w:rsidR="009F5D35" w:rsidRPr="00143302" w14:paraId="7A1A0F76" w14:textId="77777777" w:rsidTr="00317C0A">
        <w:tc>
          <w:tcPr>
            <w:tcW w:w="381" w:type="pct"/>
            <w:vAlign w:val="center"/>
          </w:tcPr>
          <w:p w14:paraId="6A446A63" w14:textId="28EF718A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un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1</w:t>
            </w:r>
            <w:r w:rsidR="002A14AF" w:rsidRPr="002A14AF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1D776099" w14:textId="7AF979A8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661" w:type="pct"/>
            <w:vAlign w:val="center"/>
          </w:tcPr>
          <w:p w14:paraId="07C1901F" w14:textId="391150CE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line treatment clinic website</w:t>
            </w:r>
          </w:p>
        </w:tc>
        <w:tc>
          <w:tcPr>
            <w:tcW w:w="707" w:type="pct"/>
            <w:vAlign w:val="center"/>
          </w:tcPr>
          <w:p w14:paraId="3386E5C3" w14:textId="04483AB8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ternet treatment for anxiety or depression with or without therapist support.</w:t>
            </w:r>
          </w:p>
        </w:tc>
        <w:tc>
          <w:tcPr>
            <w:tcW w:w="492" w:type="pct"/>
            <w:vAlign w:val="center"/>
          </w:tcPr>
          <w:p w14:paraId="27C2B421" w14:textId="19D397D9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antitative survey</w:t>
            </w:r>
          </w:p>
        </w:tc>
        <w:tc>
          <w:tcPr>
            <w:tcW w:w="274" w:type="pct"/>
            <w:vAlign w:val="center"/>
          </w:tcPr>
          <w:p w14:paraId="738518AC" w14:textId="01E3BF87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56</w:t>
            </w:r>
          </w:p>
        </w:tc>
        <w:tc>
          <w:tcPr>
            <w:tcW w:w="328" w:type="pct"/>
            <w:vAlign w:val="center"/>
          </w:tcPr>
          <w:p w14:paraId="15E4CE31" w14:textId="3A4AAFCF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Not reported separately for </w:t>
            </w:r>
            <w:r w:rsidR="00FE1611">
              <w:rPr>
                <w:rFonts w:asciiTheme="minorHAnsi" w:hAnsiTheme="minorHAnsi" w:cstheme="minorHAnsi"/>
                <w:sz w:val="16"/>
                <w:szCs w:val="16"/>
              </w:rPr>
              <w:t>health professional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sample.</w:t>
            </w:r>
          </w:p>
        </w:tc>
        <w:tc>
          <w:tcPr>
            <w:tcW w:w="329" w:type="pct"/>
            <w:vAlign w:val="center"/>
          </w:tcPr>
          <w:p w14:paraId="05C6DBF6" w14:textId="2D99D13A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Not reported separately for </w:t>
            </w:r>
            <w:r w:rsidR="00FE1611">
              <w:rPr>
                <w:rFonts w:asciiTheme="minorHAnsi" w:hAnsiTheme="minorHAnsi" w:cstheme="minorHAnsi"/>
                <w:sz w:val="16"/>
                <w:szCs w:val="16"/>
              </w:rPr>
              <w:t>health professional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sample.</w:t>
            </w:r>
          </w:p>
        </w:tc>
        <w:tc>
          <w:tcPr>
            <w:tcW w:w="437" w:type="pct"/>
            <w:vAlign w:val="center"/>
          </w:tcPr>
          <w:p w14:paraId="38F11BA6" w14:textId="7F0A51E9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Not reported. </w:t>
            </w:r>
          </w:p>
        </w:tc>
        <w:tc>
          <w:tcPr>
            <w:tcW w:w="437" w:type="pct"/>
            <w:vAlign w:val="center"/>
          </w:tcPr>
          <w:p w14:paraId="14BE7A63" w14:textId="3BC2BDEE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 reported.</w:t>
            </w:r>
          </w:p>
        </w:tc>
        <w:tc>
          <w:tcPr>
            <w:tcW w:w="624" w:type="pct"/>
            <w:vAlign w:val="center"/>
          </w:tcPr>
          <w:p w14:paraId="6A69DB97" w14:textId="3C13C6EB" w:rsidR="009F5D35" w:rsidRPr="00143302" w:rsidRDefault="002A14AF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="00FE1611">
              <w:rPr>
                <w:rFonts w:asciiTheme="minorHAnsi" w:hAnsiTheme="minorHAnsi" w:cstheme="minorHAnsi"/>
                <w:sz w:val="16"/>
                <w:szCs w:val="16"/>
              </w:rPr>
              <w:t>ealth professional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wanted training and information about internet based </w:t>
            </w:r>
            <w:r w:rsidR="00AD18AD">
              <w:rPr>
                <w:rFonts w:asciiTheme="minorHAnsi" w:hAnsiTheme="minorHAnsi" w:cstheme="minorHAnsi"/>
                <w:sz w:val="16"/>
                <w:szCs w:val="16"/>
              </w:rPr>
              <w:t>treatments, a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well as ethical and clinical guidance and clarification of legal issues. </w:t>
            </w:r>
          </w:p>
        </w:tc>
      </w:tr>
      <w:tr w:rsidR="009F5D35" w:rsidRPr="00143302" w14:paraId="4D8CAC8E" w14:textId="77777777" w:rsidTr="00317C0A">
        <w:tc>
          <w:tcPr>
            <w:tcW w:w="381" w:type="pct"/>
            <w:vAlign w:val="center"/>
          </w:tcPr>
          <w:p w14:paraId="54D01960" w14:textId="478B0100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djistav</w:t>
            </w:r>
            <w:r w:rsidR="0065489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poulo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29" w:type="pct"/>
            <w:vAlign w:val="center"/>
          </w:tcPr>
          <w:p w14:paraId="63EF7B8F" w14:textId="095E7856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61" w:type="pct"/>
            <w:vAlign w:val="center"/>
          </w:tcPr>
          <w:p w14:paraId="75640852" w14:textId="7F198361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munity mental health clinics</w:t>
            </w:r>
          </w:p>
        </w:tc>
        <w:tc>
          <w:tcPr>
            <w:tcW w:w="707" w:type="pct"/>
            <w:vAlign w:val="center"/>
          </w:tcPr>
          <w:p w14:paraId="1AC0ADCE" w14:textId="6FAA6842" w:rsidR="009F5D35" w:rsidRPr="00143302" w:rsidRDefault="009F5D35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BT</w:t>
            </w:r>
            <w:proofErr w:type="spellEnd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r depression and anxiety - online </w:t>
            </w:r>
            <w:r w:rsidR="0065489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ith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mail/phone support</w:t>
            </w:r>
          </w:p>
        </w:tc>
        <w:tc>
          <w:tcPr>
            <w:tcW w:w="492" w:type="pct"/>
            <w:vAlign w:val="center"/>
          </w:tcPr>
          <w:p w14:paraId="19A016CC" w14:textId="2DC25891" w:rsidR="009F5D35" w:rsidRPr="00143302" w:rsidRDefault="0065489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xed methods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nline survey with open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(qualitative)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nd closed-ended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(quantitative)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estions</w:t>
            </w:r>
          </w:p>
        </w:tc>
        <w:tc>
          <w:tcPr>
            <w:tcW w:w="274" w:type="pct"/>
            <w:vAlign w:val="center"/>
          </w:tcPr>
          <w:p w14:paraId="2D973DE4" w14:textId="477E603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(22 therapists and 11 managers)</w:t>
            </w:r>
          </w:p>
        </w:tc>
        <w:tc>
          <w:tcPr>
            <w:tcW w:w="328" w:type="pct"/>
            <w:vAlign w:val="center"/>
          </w:tcPr>
          <w:p w14:paraId="6C80EBF4" w14:textId="6B5578D9" w:rsidR="009F5D35" w:rsidRPr="00143302" w:rsidRDefault="0065489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.</w:t>
            </w:r>
          </w:p>
        </w:tc>
        <w:tc>
          <w:tcPr>
            <w:tcW w:w="329" w:type="pct"/>
            <w:vAlign w:val="center"/>
          </w:tcPr>
          <w:p w14:paraId="28E8EE1F" w14:textId="7702D21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9 </w:t>
            </w:r>
            <w:r w:rsidR="0065489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s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4 </w:t>
            </w:r>
            <w:r w:rsidR="0065489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437" w:type="pct"/>
            <w:vAlign w:val="center"/>
          </w:tcPr>
          <w:p w14:paraId="0B03E61E" w14:textId="4208E2CF" w:rsidR="009F5D35" w:rsidRPr="00143302" w:rsidRDefault="0065489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0 </w:t>
            </w:r>
            <w:r w:rsidR="00AD18A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ychologists,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6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ocial workers, </w:t>
            </w:r>
            <w:r w:rsidR="00AD18A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5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urses, </w:t>
            </w:r>
            <w:r w:rsidR="00AD18A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ministrator</w:t>
            </w:r>
            <w:r w:rsidR="00AD18A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AD18AD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nsellor</w:t>
            </w:r>
          </w:p>
        </w:tc>
        <w:tc>
          <w:tcPr>
            <w:tcW w:w="437" w:type="pct"/>
            <w:vAlign w:val="center"/>
          </w:tcPr>
          <w:p w14:paraId="2F9FD1FC" w14:textId="3C51D877" w:rsidR="009F5D35" w:rsidRPr="00143302" w:rsidRDefault="0065489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rapists and </w:t>
            </w:r>
            <w:r w:rsidR="007D4314">
              <w:rPr>
                <w:rFonts w:asciiTheme="minorHAnsi" w:hAnsiTheme="minorHAnsi" w:cstheme="minorHAnsi"/>
                <w:sz w:val="16"/>
                <w:szCs w:val="16"/>
              </w:rPr>
              <w:t>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nagers</w:t>
            </w:r>
          </w:p>
        </w:tc>
        <w:tc>
          <w:tcPr>
            <w:tcW w:w="624" w:type="pct"/>
            <w:vAlign w:val="center"/>
          </w:tcPr>
          <w:p w14:paraId="21477628" w14:textId="6BBCB41F" w:rsidR="009F5D35" w:rsidRPr="00143302" w:rsidRDefault="00AD18A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Identified barriers and facilitators to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CB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in community mental health clinics. The strongest barrier was the inner setting including resource availability and the emphasis on face to face care. </w:t>
            </w:r>
          </w:p>
        </w:tc>
      </w:tr>
      <w:tr w:rsidR="009F5D35" w:rsidRPr="00143302" w14:paraId="1B2080C2" w14:textId="77777777" w:rsidTr="00317C0A">
        <w:tc>
          <w:tcPr>
            <w:tcW w:w="381" w:type="pct"/>
            <w:vAlign w:val="center"/>
          </w:tcPr>
          <w:p w14:paraId="28C49D21" w14:textId="2A9EABE8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Hadjistavropoulo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4</w:t>
            </w:r>
            <w:r w:rsidR="00756DF4" w:rsidRPr="00756DF4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5CA6F8E4" w14:textId="083B3E0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61" w:type="pct"/>
            <w:vAlign w:val="center"/>
          </w:tcPr>
          <w:p w14:paraId="0CA735EC" w14:textId="10D22218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nline Therapy Unit for Service, Education and Research at the University of Regina (co-ordinates mental health services including </w:t>
            </w: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BT</w:t>
            </w:r>
            <w:proofErr w:type="spellEnd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7" w:type="pct"/>
            <w:vAlign w:val="center"/>
          </w:tcPr>
          <w:p w14:paraId="48348FBB" w14:textId="71FFFB32" w:rsidR="009F5D35" w:rsidRPr="00143302" w:rsidRDefault="009F5D35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BT provided over the internet with structured assignments between modules. </w:t>
            </w:r>
          </w:p>
        </w:tc>
        <w:tc>
          <w:tcPr>
            <w:tcW w:w="492" w:type="pct"/>
            <w:vAlign w:val="center"/>
          </w:tcPr>
          <w:p w14:paraId="05CC5237" w14:textId="461EBCAD" w:rsidR="009F5D35" w:rsidRPr="00143302" w:rsidRDefault="007D431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alitative interviews</w:t>
            </w:r>
          </w:p>
        </w:tc>
        <w:tc>
          <w:tcPr>
            <w:tcW w:w="274" w:type="pct"/>
            <w:vAlign w:val="center"/>
          </w:tcPr>
          <w:p w14:paraId="0A7AB34B" w14:textId="564EEAFB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8" w:type="pct"/>
            <w:vAlign w:val="center"/>
          </w:tcPr>
          <w:p w14:paraId="5DE706A7" w14:textId="24DBD44A" w:rsidR="009F5D35" w:rsidRPr="00143302" w:rsidRDefault="007D431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.</w:t>
            </w:r>
          </w:p>
        </w:tc>
        <w:tc>
          <w:tcPr>
            <w:tcW w:w="329" w:type="pct"/>
            <w:vAlign w:val="center"/>
          </w:tcPr>
          <w:p w14:paraId="02F726CA" w14:textId="76CE009C" w:rsidR="009F5D35" w:rsidRPr="00143302" w:rsidRDefault="007D431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.</w:t>
            </w:r>
          </w:p>
        </w:tc>
        <w:tc>
          <w:tcPr>
            <w:tcW w:w="437" w:type="pct"/>
            <w:vAlign w:val="center"/>
          </w:tcPr>
          <w:p w14:paraId="5E97B8FF" w14:textId="7AF1206A" w:rsidR="009F5D35" w:rsidRPr="00143302" w:rsidRDefault="00756DF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ycholog</w:t>
            </w:r>
            <w:r w:rsidR="00394A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st</w:t>
            </w:r>
            <w:r w:rsidR="004D59A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nd</w:t>
            </w:r>
            <w:r w:rsidR="00394A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/or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ocial work</w:t>
            </w:r>
            <w:r w:rsidR="00394A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r</w:t>
            </w:r>
            <w:r w:rsidR="004D59A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394A1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437" w:type="pct"/>
            <w:vAlign w:val="center"/>
          </w:tcPr>
          <w:p w14:paraId="7DA0EF85" w14:textId="0FEBB5C6" w:rsidR="009F5D35" w:rsidRPr="00143302" w:rsidRDefault="00756DF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mmunity mental health providers</w:t>
            </w:r>
          </w:p>
        </w:tc>
        <w:tc>
          <w:tcPr>
            <w:tcW w:w="624" w:type="pct"/>
            <w:vAlign w:val="center"/>
          </w:tcPr>
          <w:p w14:paraId="2211ACD7" w14:textId="5F605192" w:rsidR="009F5D35" w:rsidRPr="00143302" w:rsidRDefault="004D59A3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roviders were positive about their experiences delivering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CB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, with the most common negative feedback relating to aspects of the CBT presented.</w:t>
            </w:r>
          </w:p>
        </w:tc>
      </w:tr>
      <w:tr w:rsidR="009F5D35" w:rsidRPr="00143302" w14:paraId="783E3B93" w14:textId="77777777" w:rsidTr="00317C0A">
        <w:tc>
          <w:tcPr>
            <w:tcW w:w="381" w:type="pct"/>
            <w:vAlign w:val="center"/>
          </w:tcPr>
          <w:p w14:paraId="48F86559" w14:textId="22B385E1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jzerma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29" w:type="pct"/>
            <w:vAlign w:val="center"/>
          </w:tcPr>
          <w:p w14:paraId="5EB3EDA3" w14:textId="63C6802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661" w:type="pct"/>
            <w:vAlign w:val="center"/>
          </w:tcPr>
          <w:p w14:paraId="37B07E53" w14:textId="44B16995" w:rsidR="009F5D35" w:rsidRPr="00143302" w:rsidRDefault="0053141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sychologists in a medical (hospital) setting</w:t>
            </w:r>
          </w:p>
        </w:tc>
        <w:tc>
          <w:tcPr>
            <w:tcW w:w="707" w:type="pct"/>
            <w:vAlign w:val="center"/>
          </w:tcPr>
          <w:p w14:paraId="3A5C42F2" w14:textId="73C4ADCC" w:rsidR="009F5D35" w:rsidRPr="00143302" w:rsidRDefault="0053141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line CBT with therapist email support, sometimes offered as blended therapy (combined with face to face treatment)</w:t>
            </w:r>
          </w:p>
        </w:tc>
        <w:tc>
          <w:tcPr>
            <w:tcW w:w="492" w:type="pct"/>
            <w:vAlign w:val="center"/>
          </w:tcPr>
          <w:p w14:paraId="08EB1684" w14:textId="21379F2A" w:rsidR="009F5D35" w:rsidRPr="00143302" w:rsidRDefault="0053141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antitative online survey</w:t>
            </w:r>
          </w:p>
        </w:tc>
        <w:tc>
          <w:tcPr>
            <w:tcW w:w="274" w:type="pct"/>
            <w:vAlign w:val="center"/>
          </w:tcPr>
          <w:p w14:paraId="3DCB69B2" w14:textId="65328385" w:rsidR="009F5D35" w:rsidRPr="00143302" w:rsidRDefault="0053141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7</w:t>
            </w:r>
          </w:p>
        </w:tc>
        <w:tc>
          <w:tcPr>
            <w:tcW w:w="328" w:type="pct"/>
            <w:vAlign w:val="center"/>
          </w:tcPr>
          <w:p w14:paraId="5C8C3D33" w14:textId="197D1DB2" w:rsidR="009F5D35" w:rsidRPr="00143302" w:rsidRDefault="0053141D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0.5 (range not reported)</w:t>
            </w:r>
          </w:p>
        </w:tc>
        <w:tc>
          <w:tcPr>
            <w:tcW w:w="329" w:type="pct"/>
            <w:vAlign w:val="center"/>
          </w:tcPr>
          <w:p w14:paraId="0B14C02C" w14:textId="75BAB69A" w:rsidR="009F5D35" w:rsidRPr="00143302" w:rsidRDefault="00731CC2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2 females (86%), 15 men (14%)</w:t>
            </w:r>
          </w:p>
        </w:tc>
        <w:tc>
          <w:tcPr>
            <w:tcW w:w="437" w:type="pct"/>
            <w:vAlign w:val="center"/>
          </w:tcPr>
          <w:p w14:paraId="361D0804" w14:textId="426D0B65" w:rsidR="009F5D35" w:rsidRPr="00143302" w:rsidRDefault="00731CC2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87 Psychologists (81.3%), 20 Other (18.7%) </w:t>
            </w:r>
          </w:p>
        </w:tc>
        <w:tc>
          <w:tcPr>
            <w:tcW w:w="437" w:type="pct"/>
            <w:vAlign w:val="center"/>
          </w:tcPr>
          <w:p w14:paraId="12C9457E" w14:textId="60D3477D" w:rsidR="009F5D35" w:rsidRPr="00143302" w:rsidRDefault="00731CC2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psychology in hospitals</w:t>
            </w:r>
          </w:p>
        </w:tc>
        <w:tc>
          <w:tcPr>
            <w:tcW w:w="624" w:type="pct"/>
            <w:vAlign w:val="center"/>
          </w:tcPr>
          <w:p w14:paraId="4E7BA38D" w14:textId="48A32CFF" w:rsidR="009F5D35" w:rsidRPr="00143302" w:rsidRDefault="00731CC2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Intentions to use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CB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were higher than actual use which was low. </w:t>
            </w:r>
          </w:p>
        </w:tc>
      </w:tr>
      <w:tr w:rsidR="009F5D35" w:rsidRPr="00143302" w14:paraId="7D557A98" w14:textId="77777777" w:rsidTr="00317C0A">
        <w:tc>
          <w:tcPr>
            <w:tcW w:w="381" w:type="pct"/>
            <w:vAlign w:val="center"/>
          </w:tcPr>
          <w:p w14:paraId="06807110" w14:textId="085B5B18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ivi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9" w:type="pct"/>
            <w:vAlign w:val="center"/>
          </w:tcPr>
          <w:p w14:paraId="6C8F5F88" w14:textId="512E750A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661" w:type="pct"/>
            <w:vAlign w:val="center"/>
          </w:tcPr>
          <w:p w14:paraId="5350DF83" w14:textId="091B9EFA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imary care therapists</w:t>
            </w:r>
            <w:r w:rsidR="001238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rticipating in the PRIM</w:t>
            </w:r>
            <w:r w:rsidR="001238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T project</w:t>
            </w:r>
          </w:p>
        </w:tc>
        <w:tc>
          <w:tcPr>
            <w:tcW w:w="707" w:type="pct"/>
            <w:vAlign w:val="center"/>
          </w:tcPr>
          <w:p w14:paraId="742B50C4" w14:textId="777545AD" w:rsidR="009F5D35" w:rsidRPr="00143302" w:rsidRDefault="0049788C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nternet delivered CBT with asynchronous guidance from a therapist. </w:t>
            </w:r>
          </w:p>
        </w:tc>
        <w:tc>
          <w:tcPr>
            <w:tcW w:w="492" w:type="pct"/>
            <w:vAlign w:val="center"/>
          </w:tcPr>
          <w:p w14:paraId="609B8F36" w14:textId="2BFB0B75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xed </w:t>
            </w:r>
            <w:r w:rsidR="00123849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thods </w:t>
            </w:r>
            <w:r w:rsidR="001238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1238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ntitative survey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nd </w:t>
            </w:r>
            <w:r w:rsidR="001238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alitative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274" w:type="pct"/>
            <w:vAlign w:val="center"/>
          </w:tcPr>
          <w:p w14:paraId="4AD1F6AA" w14:textId="03AE8A4E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1 </w:t>
            </w:r>
            <w:r w:rsidR="001238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or survey, 4 for interview</w:t>
            </w:r>
          </w:p>
        </w:tc>
        <w:tc>
          <w:tcPr>
            <w:tcW w:w="328" w:type="pct"/>
            <w:vAlign w:val="center"/>
          </w:tcPr>
          <w:p w14:paraId="736CD12A" w14:textId="23A46107" w:rsidR="009F5D35" w:rsidRPr="00143302" w:rsidRDefault="007D431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.</w:t>
            </w:r>
            <w:r w:rsidR="002337A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9" w:type="pct"/>
            <w:vAlign w:val="center"/>
          </w:tcPr>
          <w:p w14:paraId="30A13B29" w14:textId="2F69DBED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iew</w:t>
            </w:r>
            <w:r w:rsidR="002337A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only reported: 2 females, 2 males</w:t>
            </w:r>
          </w:p>
        </w:tc>
        <w:tc>
          <w:tcPr>
            <w:tcW w:w="437" w:type="pct"/>
            <w:vAlign w:val="center"/>
          </w:tcPr>
          <w:p w14:paraId="698F032B" w14:textId="77777777" w:rsidR="002337A2" w:rsidRDefault="002337A2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or survey:</w:t>
            </w:r>
          </w:p>
          <w:p w14:paraId="346753F6" w14:textId="5BE7E026" w:rsidR="009F5D35" w:rsidRPr="00143302" w:rsidRDefault="002337A2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gistered psychologists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3 Psychotherapists, 1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sychotherapist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/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sychologist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437" w:type="pct"/>
            <w:vAlign w:val="center"/>
          </w:tcPr>
          <w:p w14:paraId="7B0CC374" w14:textId="3C80A16C" w:rsidR="009F5D35" w:rsidRPr="00143302" w:rsidRDefault="0049788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imary care therapists</w:t>
            </w:r>
          </w:p>
        </w:tc>
        <w:tc>
          <w:tcPr>
            <w:tcW w:w="624" w:type="pct"/>
            <w:vAlign w:val="center"/>
          </w:tcPr>
          <w:p w14:paraId="33B33719" w14:textId="19342CBF" w:rsidR="009F5D35" w:rsidRPr="00143302" w:rsidRDefault="0049788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rapists supported the use of ICBT in primary care and identified several barriers to implementation. </w:t>
            </w:r>
          </w:p>
        </w:tc>
      </w:tr>
      <w:tr w:rsidR="00634609" w:rsidRPr="00143302" w14:paraId="064107E5" w14:textId="77777777" w:rsidTr="00317C0A">
        <w:tc>
          <w:tcPr>
            <w:tcW w:w="381" w:type="pct"/>
            <w:vAlign w:val="center"/>
          </w:tcPr>
          <w:p w14:paraId="780907FE" w14:textId="06103E99" w:rsidR="00634609" w:rsidRPr="00634609" w:rsidRDefault="00634609" w:rsidP="0063460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60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vell et al. 2017</w:t>
            </w:r>
            <w:r w:rsidRPr="0063460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534D021E" w14:textId="73CEEEA8" w:rsidR="00634609" w:rsidRPr="00634609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452B9AAD" w14:textId="7E4CCE8E" w:rsidR="00634609" w:rsidRPr="00634609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60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61" w:type="pct"/>
            <w:vAlign w:val="center"/>
          </w:tcPr>
          <w:p w14:paraId="34D9ABA6" w14:textId="463CB9B7" w:rsidR="00634609" w:rsidRPr="00634609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actitioners who participated in a multi-site RCT for low intensity interventions for OCD.</w:t>
            </w:r>
          </w:p>
        </w:tc>
        <w:tc>
          <w:tcPr>
            <w:tcW w:w="707" w:type="pct"/>
            <w:vAlign w:val="center"/>
          </w:tcPr>
          <w:p w14:paraId="1FCFF28F" w14:textId="773AE99C" w:rsidR="00634609" w:rsidRPr="00634609" w:rsidRDefault="00634609" w:rsidP="0063460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pported computerised cognitive behaviour therapy for OCD.</w:t>
            </w:r>
          </w:p>
        </w:tc>
        <w:tc>
          <w:tcPr>
            <w:tcW w:w="492" w:type="pct"/>
            <w:vAlign w:val="center"/>
          </w:tcPr>
          <w:p w14:paraId="1D9AE01D" w14:textId="4E3647C7" w:rsidR="00634609" w:rsidRPr="00634609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litative interviews</w:t>
            </w:r>
          </w:p>
        </w:tc>
        <w:tc>
          <w:tcPr>
            <w:tcW w:w="274" w:type="pct"/>
            <w:vAlign w:val="center"/>
          </w:tcPr>
          <w:p w14:paraId="59948616" w14:textId="4600240C" w:rsidR="00634609" w:rsidRPr="00634609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8" w:type="pct"/>
            <w:vAlign w:val="center"/>
          </w:tcPr>
          <w:p w14:paraId="4C10842E" w14:textId="066802F9" w:rsidR="00634609" w:rsidRPr="00634609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-5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9" w:type="pct"/>
            <w:vAlign w:val="center"/>
          </w:tcPr>
          <w:p w14:paraId="30ABB639" w14:textId="17266811" w:rsidR="00634609" w:rsidRPr="00634609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8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s (90%)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males (10%)</w:t>
            </w:r>
          </w:p>
        </w:tc>
        <w:tc>
          <w:tcPr>
            <w:tcW w:w="437" w:type="pct"/>
            <w:vAlign w:val="center"/>
          </w:tcPr>
          <w:p w14:paraId="467A768F" w14:textId="3236B096" w:rsidR="00634609" w:rsidRPr="00634609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 reported. </w:t>
            </w:r>
          </w:p>
        </w:tc>
        <w:tc>
          <w:tcPr>
            <w:tcW w:w="437" w:type="pct"/>
            <w:vAlign w:val="center"/>
          </w:tcPr>
          <w:p w14:paraId="63231B39" w14:textId="52B75D82" w:rsidR="00634609" w:rsidRPr="00143302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ychological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llbeing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actitioners </w:t>
            </w:r>
          </w:p>
        </w:tc>
        <w:tc>
          <w:tcPr>
            <w:tcW w:w="624" w:type="pct"/>
            <w:vAlign w:val="center"/>
          </w:tcPr>
          <w:p w14:paraId="54D83A4A" w14:textId="5F8B166C" w:rsidR="00634609" w:rsidRPr="00143302" w:rsidRDefault="00634609" w:rsidP="0063460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dentified challenges and benefits of low intensity interventions for practitioners, clients and services.</w:t>
            </w:r>
          </w:p>
        </w:tc>
      </w:tr>
      <w:tr w:rsidR="009F5D35" w:rsidRPr="00143302" w14:paraId="762738C3" w14:textId="77777777" w:rsidTr="00317C0A">
        <w:tc>
          <w:tcPr>
            <w:tcW w:w="381" w:type="pct"/>
            <w:vAlign w:val="center"/>
          </w:tcPr>
          <w:p w14:paraId="14EC7E9F" w14:textId="1765B55A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ddlemas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2012</w:t>
            </w:r>
            <w:r w:rsidR="00C30C4B" w:rsidRPr="00C30C4B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6C08AF9B" w14:textId="639D1A31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61" w:type="pct"/>
            <w:vAlign w:val="center"/>
          </w:tcPr>
          <w:p w14:paraId="2445BF6D" w14:textId="12B037C0" w:rsidR="009F5D35" w:rsidRPr="00143302" w:rsidRDefault="00A97980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ealth professionals working with patients with sleep problems including insomnia </w:t>
            </w:r>
          </w:p>
        </w:tc>
        <w:tc>
          <w:tcPr>
            <w:tcW w:w="707" w:type="pct"/>
            <w:vAlign w:val="center"/>
          </w:tcPr>
          <w:p w14:paraId="15E4FFEF" w14:textId="0E923DA3" w:rsidR="009F5D35" w:rsidRPr="00143302" w:rsidRDefault="00A97980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mputerised cognitive behaviour therapy for insomnia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tegrated with online communities or social networks</w:t>
            </w:r>
          </w:p>
        </w:tc>
        <w:tc>
          <w:tcPr>
            <w:tcW w:w="492" w:type="pct"/>
            <w:vAlign w:val="center"/>
          </w:tcPr>
          <w:p w14:paraId="22CD84A7" w14:textId="1AEEFA7F" w:rsidR="009F5D35" w:rsidRPr="00143302" w:rsidRDefault="00A97980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alitative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iews and focus groups</w:t>
            </w:r>
          </w:p>
        </w:tc>
        <w:tc>
          <w:tcPr>
            <w:tcW w:w="274" w:type="pct"/>
            <w:vAlign w:val="center"/>
          </w:tcPr>
          <w:p w14:paraId="4166BC28" w14:textId="5A780255" w:rsidR="009F5D35" w:rsidRPr="00143302" w:rsidRDefault="00C30C4B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28" w:type="pct"/>
            <w:vAlign w:val="center"/>
          </w:tcPr>
          <w:p w14:paraId="320EF27B" w14:textId="561EE01E" w:rsidR="009F5D35" w:rsidRPr="00143302" w:rsidRDefault="00C30C4B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.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29" w:type="pct"/>
            <w:vAlign w:val="center"/>
          </w:tcPr>
          <w:p w14:paraId="54538DF9" w14:textId="7988B224" w:rsidR="009F5D35" w:rsidRPr="00143302" w:rsidRDefault="00C30C4B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reported.</w:t>
            </w:r>
          </w:p>
        </w:tc>
        <w:tc>
          <w:tcPr>
            <w:tcW w:w="437" w:type="pct"/>
            <w:vAlign w:val="center"/>
          </w:tcPr>
          <w:p w14:paraId="55E6DF1A" w14:textId="6AA3D1C1" w:rsidR="009F5D35" w:rsidRPr="00143302" w:rsidRDefault="00C30C4B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 reported. </w:t>
            </w:r>
          </w:p>
        </w:tc>
        <w:tc>
          <w:tcPr>
            <w:tcW w:w="437" w:type="pct"/>
            <w:vAlign w:val="center"/>
          </w:tcPr>
          <w:p w14:paraId="0279203F" w14:textId="64A3473F" w:rsidR="009F5D35" w:rsidRPr="00143302" w:rsidRDefault="00A97980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rking with consumers with sleep problems</w:t>
            </w:r>
          </w:p>
        </w:tc>
        <w:tc>
          <w:tcPr>
            <w:tcW w:w="624" w:type="pct"/>
            <w:vAlign w:val="center"/>
          </w:tcPr>
          <w:p w14:paraId="7BD6AFE7" w14:textId="3597E8DF" w:rsidR="009F5D35" w:rsidRPr="00143302" w:rsidRDefault="00A97980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 two main themes involved concern about trust and functionality. </w:t>
            </w:r>
          </w:p>
        </w:tc>
      </w:tr>
      <w:tr w:rsidR="009F5D35" w:rsidRPr="00143302" w14:paraId="1F442372" w14:textId="77777777" w:rsidTr="00317C0A">
        <w:tc>
          <w:tcPr>
            <w:tcW w:w="381" w:type="pct"/>
            <w:vAlign w:val="center"/>
          </w:tcPr>
          <w:p w14:paraId="59B98DBE" w14:textId="6208D958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tero-Marin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  <w:r w:rsidR="0035057E" w:rsidRPr="0035057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42BA3A31" w14:textId="1D02A657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661" w:type="pct"/>
            <w:vAlign w:val="center"/>
          </w:tcPr>
          <w:p w14:paraId="7D5749C8" w14:textId="56C217C2" w:rsidR="009F5D35" w:rsidRPr="00143302" w:rsidRDefault="00634609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mary care</w:t>
            </w:r>
          </w:p>
        </w:tc>
        <w:tc>
          <w:tcPr>
            <w:tcW w:w="707" w:type="pct"/>
            <w:vAlign w:val="center"/>
          </w:tcPr>
          <w:p w14:paraId="3589F6AA" w14:textId="2CECC997" w:rsidR="009F5D35" w:rsidRPr="00143302" w:rsidRDefault="00634609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ternet treatment for depression either guided or unguided.</w:t>
            </w:r>
          </w:p>
        </w:tc>
        <w:tc>
          <w:tcPr>
            <w:tcW w:w="492" w:type="pct"/>
            <w:vAlign w:val="center"/>
          </w:tcPr>
          <w:p w14:paraId="18B671A6" w14:textId="579C80FC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litative (interviews and focus groups)</w:t>
            </w:r>
          </w:p>
        </w:tc>
        <w:tc>
          <w:tcPr>
            <w:tcW w:w="274" w:type="pct"/>
            <w:vAlign w:val="center"/>
          </w:tcPr>
          <w:p w14:paraId="46745C2F" w14:textId="77777777" w:rsidR="009F5D35" w:rsidRDefault="003F2CB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terviews: 10</w:t>
            </w:r>
          </w:p>
          <w:p w14:paraId="2A32A7AD" w14:textId="13B7ED56" w:rsidR="003F2CBC" w:rsidRPr="00143302" w:rsidRDefault="003F2CB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ocus groups: 12</w:t>
            </w:r>
          </w:p>
        </w:tc>
        <w:tc>
          <w:tcPr>
            <w:tcW w:w="328" w:type="pct"/>
            <w:vAlign w:val="center"/>
          </w:tcPr>
          <w:p w14:paraId="56CE7FD8" w14:textId="30F1FFA4" w:rsidR="009F5D35" w:rsidRPr="00143302" w:rsidRDefault="003F2CB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articipants were in the following groups: 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0-40 years = 6, 41-60 years =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14, &gt;60 years = 3</w:t>
            </w:r>
          </w:p>
        </w:tc>
        <w:tc>
          <w:tcPr>
            <w:tcW w:w="329" w:type="pct"/>
            <w:vAlign w:val="center"/>
          </w:tcPr>
          <w:p w14:paraId="07234211" w14:textId="5B677562" w:rsidR="009F5D35" w:rsidRPr="00143302" w:rsidRDefault="003F2CB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9 males, 14 females.</w:t>
            </w:r>
          </w:p>
        </w:tc>
        <w:tc>
          <w:tcPr>
            <w:tcW w:w="437" w:type="pct"/>
            <w:vAlign w:val="center"/>
          </w:tcPr>
          <w:p w14:paraId="31C2C3F4" w14:textId="6B9BF82F" w:rsidR="009F5D35" w:rsidRPr="00143302" w:rsidRDefault="003F2CB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1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family physicians and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2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agers</w:t>
            </w:r>
          </w:p>
        </w:tc>
        <w:tc>
          <w:tcPr>
            <w:tcW w:w="437" w:type="pct"/>
            <w:vAlign w:val="center"/>
          </w:tcPr>
          <w:p w14:paraId="4B0B723C" w14:textId="19F0C970" w:rsidR="009F5D35" w:rsidRPr="00143302" w:rsidRDefault="003F2CB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rimary care</w:t>
            </w:r>
          </w:p>
        </w:tc>
        <w:tc>
          <w:tcPr>
            <w:tcW w:w="624" w:type="pct"/>
            <w:vAlign w:val="center"/>
          </w:tcPr>
          <w:p w14:paraId="112A4FCD" w14:textId="10250C58" w:rsidR="009F5D35" w:rsidRPr="00143302" w:rsidRDefault="003F2CB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="00FE1611">
              <w:rPr>
                <w:rFonts w:asciiTheme="minorHAnsi" w:hAnsiTheme="minorHAnsi" w:cstheme="minorHAnsi"/>
                <w:sz w:val="16"/>
                <w:szCs w:val="16"/>
              </w:rPr>
              <w:t>ealth profe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="00FE1611">
              <w:rPr>
                <w:rFonts w:asciiTheme="minorHAnsi" w:hAnsiTheme="minorHAnsi" w:cstheme="minorHAnsi"/>
                <w:sz w:val="16"/>
                <w:szCs w:val="16"/>
              </w:rPr>
              <w:t>ional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wanted a standardised program and were concerned about extra workload (physicians) and cost-effectiveness (managers).</w:t>
            </w:r>
          </w:p>
        </w:tc>
      </w:tr>
      <w:tr w:rsidR="009F5D35" w:rsidRPr="00143302" w14:paraId="59DD7E58" w14:textId="77777777" w:rsidTr="00317C0A">
        <w:tc>
          <w:tcPr>
            <w:tcW w:w="381" w:type="pct"/>
            <w:vAlign w:val="center"/>
          </w:tcPr>
          <w:p w14:paraId="14109A31" w14:textId="7DCFCD1F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Pierce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29" w:type="pct"/>
            <w:vAlign w:val="center"/>
          </w:tcPr>
          <w:p w14:paraId="56DB7A83" w14:textId="09B41799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61" w:type="pct"/>
            <w:vAlign w:val="center"/>
          </w:tcPr>
          <w:p w14:paraId="3CF7D23A" w14:textId="03F460F8" w:rsidR="009F5D35" w:rsidRPr="00143302" w:rsidRDefault="002C414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mbers of the Association for Contextual Behavioural Science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amiliar with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ceptance and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mmitment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rapy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ACT)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707" w:type="pct"/>
            <w:vAlign w:val="center"/>
          </w:tcPr>
          <w:p w14:paraId="17186355" w14:textId="2F39D851" w:rsidR="009F5D35" w:rsidRPr="00143302" w:rsidRDefault="009F5D35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his study </w:t>
            </w:r>
            <w:r w:rsidR="002C414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oked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t ACT-related mobile apps. </w:t>
            </w:r>
          </w:p>
        </w:tc>
        <w:tc>
          <w:tcPr>
            <w:tcW w:w="492" w:type="pct"/>
            <w:vAlign w:val="center"/>
          </w:tcPr>
          <w:p w14:paraId="0A48BE5C" w14:textId="09FB2E23" w:rsidR="009F5D35" w:rsidRPr="00143302" w:rsidRDefault="002C414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antitative survey</w:t>
            </w:r>
          </w:p>
        </w:tc>
        <w:tc>
          <w:tcPr>
            <w:tcW w:w="274" w:type="pct"/>
            <w:vAlign w:val="center"/>
          </w:tcPr>
          <w:p w14:paraId="23BB873F" w14:textId="3E7DC17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328" w:type="pct"/>
            <w:vAlign w:val="center"/>
          </w:tcPr>
          <w:p w14:paraId="77401F1D" w14:textId="2A65CE54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77</w:t>
            </w:r>
            <w:r w:rsidR="002C414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no range)</w:t>
            </w:r>
          </w:p>
        </w:tc>
        <w:tc>
          <w:tcPr>
            <w:tcW w:w="329" w:type="pct"/>
            <w:vAlign w:val="center"/>
          </w:tcPr>
          <w:p w14:paraId="16554C1B" w14:textId="14B0875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4% female</w:t>
            </w:r>
          </w:p>
        </w:tc>
        <w:tc>
          <w:tcPr>
            <w:tcW w:w="437" w:type="pct"/>
            <w:vAlign w:val="center"/>
          </w:tcPr>
          <w:p w14:paraId="276F42DD" w14:textId="743CEE67" w:rsidR="009F5D35" w:rsidRPr="00143302" w:rsidRDefault="002C414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 reported.  </w:t>
            </w:r>
          </w:p>
        </w:tc>
        <w:tc>
          <w:tcPr>
            <w:tcW w:w="437" w:type="pct"/>
            <w:vAlign w:val="center"/>
          </w:tcPr>
          <w:p w14:paraId="71F6A5ED" w14:textId="01F29ADA" w:rsidR="009F5D35" w:rsidRPr="00143302" w:rsidRDefault="002C414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% were delivering p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ychological services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cluding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, coaching, consulting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c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4" w:type="pct"/>
            <w:vAlign w:val="center"/>
          </w:tcPr>
          <w:p w14:paraId="1E4861D2" w14:textId="6347923A" w:rsidR="009F5D35" w:rsidRPr="00143302" w:rsidRDefault="002C4144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="00FE1611">
              <w:rPr>
                <w:rFonts w:asciiTheme="minorHAnsi" w:hAnsiTheme="minorHAnsi" w:cstheme="minorHAnsi"/>
                <w:sz w:val="16"/>
                <w:szCs w:val="16"/>
              </w:rPr>
              <w:t>ealth professional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re interested in apps for out of session skills practice and maintenance of </w:t>
            </w:r>
            <w:r w:rsidR="008F5444">
              <w:rPr>
                <w:rFonts w:asciiTheme="minorHAnsi" w:hAnsiTheme="minorHAnsi" w:cstheme="minorHAnsi"/>
                <w:sz w:val="16"/>
                <w:szCs w:val="16"/>
              </w:rPr>
              <w:t>gains but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use and familiarity is low. </w:t>
            </w:r>
          </w:p>
        </w:tc>
      </w:tr>
      <w:tr w:rsidR="009F5D35" w:rsidRPr="00143302" w14:paraId="7E40BF0C" w14:textId="77777777" w:rsidTr="00317C0A">
        <w:tc>
          <w:tcPr>
            <w:tcW w:w="381" w:type="pct"/>
            <w:vAlign w:val="center"/>
          </w:tcPr>
          <w:p w14:paraId="2144D3A2" w14:textId="5A4267AF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hroder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7</w:t>
            </w:r>
            <w:r w:rsidR="0035057E" w:rsidRPr="0035057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50BFA1D3" w14:textId="5CFA00B4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61" w:type="pct"/>
            <w:vAlign w:val="center"/>
          </w:tcPr>
          <w:p w14:paraId="62AFFCFB" w14:textId="3D699582" w:rsidR="009F5D35" w:rsidRPr="00143302" w:rsidRDefault="00926ED6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mbers of professional organisations </w:t>
            </w:r>
          </w:p>
        </w:tc>
        <w:tc>
          <w:tcPr>
            <w:tcW w:w="707" w:type="pct"/>
            <w:vAlign w:val="center"/>
          </w:tcPr>
          <w:p w14:paraId="3D84D994" w14:textId="0B4AF72B" w:rsidR="009F5D35" w:rsidRPr="00143302" w:rsidRDefault="00926ED6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and alone or guided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nternet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reatments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for depression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ypically based on CBT. </w:t>
            </w:r>
          </w:p>
        </w:tc>
        <w:tc>
          <w:tcPr>
            <w:tcW w:w="492" w:type="pct"/>
            <w:vAlign w:val="center"/>
          </w:tcPr>
          <w:p w14:paraId="14892784" w14:textId="16C0C290" w:rsidR="009F5D35" w:rsidRPr="00143302" w:rsidRDefault="00926ED6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antitative - online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lf-report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urvey</w:t>
            </w:r>
          </w:p>
        </w:tc>
        <w:tc>
          <w:tcPr>
            <w:tcW w:w="274" w:type="pct"/>
            <w:vAlign w:val="center"/>
          </w:tcPr>
          <w:p w14:paraId="6CBDAFDE" w14:textId="79D1258F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8 psychotherapist</w:t>
            </w:r>
            <w:r w:rsidR="00926ED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8" w:type="pct"/>
            <w:vAlign w:val="center"/>
          </w:tcPr>
          <w:p w14:paraId="53558D77" w14:textId="355E631F" w:rsidR="009F5D35" w:rsidRPr="00143302" w:rsidRDefault="00926ED6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2 (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7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9" w:type="pct"/>
            <w:vAlign w:val="center"/>
          </w:tcPr>
          <w:p w14:paraId="24CF37D8" w14:textId="20EA9AA0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 w:rsidR="00926ED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 female</w:t>
            </w:r>
            <w:r w:rsidR="00926ED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31.3% male</w:t>
            </w:r>
          </w:p>
        </w:tc>
        <w:tc>
          <w:tcPr>
            <w:tcW w:w="437" w:type="pct"/>
            <w:vAlign w:val="center"/>
          </w:tcPr>
          <w:p w14:paraId="20B8C034" w14:textId="6CB04436" w:rsidR="009F5D35" w:rsidRPr="00143302" w:rsidRDefault="00926ED6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437" w:type="pct"/>
            <w:vAlign w:val="center"/>
          </w:tcPr>
          <w:p w14:paraId="1420E54D" w14:textId="4386B6F1" w:rsidR="009F5D35" w:rsidRPr="00143302" w:rsidRDefault="00926ED6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censed psychotherapists.</w:t>
            </w:r>
          </w:p>
        </w:tc>
        <w:tc>
          <w:tcPr>
            <w:tcW w:w="624" w:type="pct"/>
            <w:vAlign w:val="center"/>
          </w:tcPr>
          <w:p w14:paraId="4D0970FF" w14:textId="3CC45423" w:rsidR="009F5D35" w:rsidRPr="00143302" w:rsidRDefault="00926ED6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Psychodynamically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iented therapists were more negative toward online treatment. </w:t>
            </w:r>
          </w:p>
        </w:tc>
      </w:tr>
      <w:tr w:rsidR="009F5D35" w:rsidRPr="00143302" w14:paraId="4C5EA11E" w14:textId="77777777" w:rsidTr="00317C0A">
        <w:tc>
          <w:tcPr>
            <w:tcW w:w="381" w:type="pct"/>
            <w:vAlign w:val="center"/>
          </w:tcPr>
          <w:p w14:paraId="14EE3C74" w14:textId="2B6A22E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halom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29" w:type="pct"/>
            <w:vAlign w:val="center"/>
          </w:tcPr>
          <w:p w14:paraId="01B73A01" w14:textId="7DF9D519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661" w:type="pct"/>
            <w:vAlign w:val="center"/>
          </w:tcPr>
          <w:p w14:paraId="6D38F62D" w14:textId="2AAB53A7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venience sample of Israeli therapists from public and private practi</w:t>
            </w:r>
            <w:r w:rsidR="004020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</w:t>
            </w:r>
          </w:p>
        </w:tc>
        <w:tc>
          <w:tcPr>
            <w:tcW w:w="707" w:type="pct"/>
            <w:vAlign w:val="center"/>
          </w:tcPr>
          <w:p w14:paraId="7422C431" w14:textId="7A76AB51" w:rsidR="009F5D35" w:rsidRPr="00143302" w:rsidRDefault="00402013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lended therapy -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ce-to-face therapy that incorporates technology (email, chat, video conversations or self-help applications)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492" w:type="pct"/>
            <w:vAlign w:val="center"/>
          </w:tcPr>
          <w:p w14:paraId="3D4916EF" w14:textId="5ED53FE4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urvey </w:t>
            </w:r>
          </w:p>
        </w:tc>
        <w:tc>
          <w:tcPr>
            <w:tcW w:w="274" w:type="pct"/>
            <w:vAlign w:val="center"/>
          </w:tcPr>
          <w:p w14:paraId="38019FAC" w14:textId="4C2B9C7C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28" w:type="pct"/>
            <w:vAlign w:val="center"/>
          </w:tcPr>
          <w:p w14:paraId="007BD97A" w14:textId="460C3E81" w:rsidR="009F5D35" w:rsidRPr="00143302" w:rsidRDefault="00402013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1 (24-70)</w:t>
            </w:r>
          </w:p>
        </w:tc>
        <w:tc>
          <w:tcPr>
            <w:tcW w:w="329" w:type="pct"/>
            <w:vAlign w:val="center"/>
          </w:tcPr>
          <w:p w14:paraId="1BC173C5" w14:textId="7B24E344" w:rsidR="009F5D35" w:rsidRPr="00143302" w:rsidRDefault="00402013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8 females, 29 males</w:t>
            </w:r>
          </w:p>
        </w:tc>
        <w:tc>
          <w:tcPr>
            <w:tcW w:w="437" w:type="pct"/>
            <w:vAlign w:val="center"/>
          </w:tcPr>
          <w:p w14:paraId="548ADCC0" w14:textId="536FC9C4" w:rsidR="009F5D35" w:rsidRPr="00143302" w:rsidRDefault="00926ED6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social workers, 41 clinical psychologists, 5 neuropsychologists, 19 educational psychologists, 1 medical psychologist, 9 psychotherapists</w:t>
            </w:r>
          </w:p>
        </w:tc>
        <w:tc>
          <w:tcPr>
            <w:tcW w:w="437" w:type="pct"/>
            <w:vAlign w:val="center"/>
          </w:tcPr>
          <w:p w14:paraId="2A52BE97" w14:textId="6783BB67" w:rsidR="009F5D35" w:rsidRPr="00143302" w:rsidRDefault="00402013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herapists</w:t>
            </w:r>
          </w:p>
        </w:tc>
        <w:tc>
          <w:tcPr>
            <w:tcW w:w="624" w:type="pct"/>
            <w:vAlign w:val="center"/>
          </w:tcPr>
          <w:p w14:paraId="43667335" w14:textId="1920A472" w:rsidR="009F5D35" w:rsidRPr="00143302" w:rsidRDefault="00402013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rapists were positive toward blended therapy and this did not vary by therapeutic orientation. </w:t>
            </w:r>
          </w:p>
        </w:tc>
      </w:tr>
      <w:tr w:rsidR="009F5D35" w:rsidRPr="00143302" w14:paraId="479A3646" w14:textId="77777777" w:rsidTr="00317C0A">
        <w:tc>
          <w:tcPr>
            <w:tcW w:w="381" w:type="pct"/>
            <w:vAlign w:val="center"/>
          </w:tcPr>
          <w:p w14:paraId="6557CA6C" w14:textId="0542371B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nclair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29" w:type="pct"/>
            <w:vAlign w:val="center"/>
          </w:tcPr>
          <w:p w14:paraId="5E1271C7" w14:textId="74712CDF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661" w:type="pct"/>
            <w:vAlign w:val="center"/>
          </w:tcPr>
          <w:p w14:paraId="04A3C1D4" w14:textId="73E6ED03" w:rsidR="009F5D35" w:rsidRPr="00143302" w:rsidRDefault="0035057E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ural health professionals who were given a Quick Guide to mental health resources prior to interview</w:t>
            </w:r>
          </w:p>
        </w:tc>
        <w:tc>
          <w:tcPr>
            <w:tcW w:w="707" w:type="pct"/>
            <w:vAlign w:val="center"/>
          </w:tcPr>
          <w:p w14:paraId="09EE91CE" w14:textId="7B6577A2" w:rsidR="009F5D35" w:rsidRPr="00143302" w:rsidRDefault="0035057E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ntal health websites offering standalone or guided treatment.</w:t>
            </w:r>
          </w:p>
        </w:tc>
        <w:tc>
          <w:tcPr>
            <w:tcW w:w="492" w:type="pct"/>
            <w:vAlign w:val="center"/>
          </w:tcPr>
          <w:p w14:paraId="194F9006" w14:textId="6868A882" w:rsidR="009F5D35" w:rsidRPr="00143302" w:rsidRDefault="0035057E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alitative interviews in 2 Phases</w:t>
            </w:r>
          </w:p>
        </w:tc>
        <w:tc>
          <w:tcPr>
            <w:tcW w:w="274" w:type="pct"/>
            <w:vAlign w:val="center"/>
          </w:tcPr>
          <w:p w14:paraId="1C54FDE3" w14:textId="0D95B81A" w:rsidR="009F5D35" w:rsidRPr="00143302" w:rsidRDefault="0035057E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1 (13 in Phase 1, 8 in Phase 2)</w:t>
            </w:r>
          </w:p>
        </w:tc>
        <w:tc>
          <w:tcPr>
            <w:tcW w:w="328" w:type="pct"/>
            <w:vAlign w:val="center"/>
          </w:tcPr>
          <w:p w14:paraId="1BEE8A6D" w14:textId="77777777" w:rsidR="0035057E" w:rsidRDefault="0035057E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hase 1 = 47 </w:t>
            </w:r>
          </w:p>
          <w:p w14:paraId="2F9CB843" w14:textId="4033BD36" w:rsidR="009F5D35" w:rsidRPr="00143302" w:rsidRDefault="0035057E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hase 2 = 52 </w:t>
            </w:r>
          </w:p>
        </w:tc>
        <w:tc>
          <w:tcPr>
            <w:tcW w:w="329" w:type="pct"/>
            <w:vAlign w:val="center"/>
          </w:tcPr>
          <w:p w14:paraId="64F17240" w14:textId="25EF3F68" w:rsidR="0035057E" w:rsidRDefault="0035057E" w:rsidP="0035057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hase 1 = 10 female, 3 male </w:t>
            </w:r>
          </w:p>
          <w:p w14:paraId="2B544D40" w14:textId="2842840F" w:rsidR="009F5D35" w:rsidRPr="00143302" w:rsidRDefault="0035057E" w:rsidP="0035057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hase 2 = </w:t>
            </w:r>
            <w:r w:rsidR="00DD69E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female, 5 male</w:t>
            </w:r>
          </w:p>
        </w:tc>
        <w:tc>
          <w:tcPr>
            <w:tcW w:w="437" w:type="pct"/>
            <w:vAlign w:val="center"/>
          </w:tcPr>
          <w:p w14:paraId="60200B41" w14:textId="6F0315A2" w:rsidR="00DD69E0" w:rsidRDefault="00DD69E0" w:rsidP="00DD69E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hase 1 = 4 GPs, 9 mental health specialists </w:t>
            </w:r>
          </w:p>
          <w:p w14:paraId="2F353E34" w14:textId="26DE2947" w:rsidR="009F5D35" w:rsidRPr="00143302" w:rsidRDefault="00DD69E0" w:rsidP="00DD69E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hase 2 = 4 GPs, 4 mental health specialists</w:t>
            </w:r>
          </w:p>
        </w:tc>
        <w:tc>
          <w:tcPr>
            <w:tcW w:w="437" w:type="pct"/>
            <w:vAlign w:val="center"/>
          </w:tcPr>
          <w:p w14:paraId="2A55A2A1" w14:textId="1B11B08F" w:rsidR="009F5D35" w:rsidRPr="00143302" w:rsidRDefault="00DD69E0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ural clinicians including GPs, psychologists, psychiatrists and clinical social workers</w:t>
            </w:r>
          </w:p>
        </w:tc>
        <w:tc>
          <w:tcPr>
            <w:tcW w:w="624" w:type="pct"/>
            <w:vAlign w:val="center"/>
          </w:tcPr>
          <w:p w14:paraId="324CCE7C" w14:textId="26581600" w:rsidR="009F5D35" w:rsidRPr="00143302" w:rsidRDefault="00DD69E0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Clinicians were optimistic about online mental health resources in the future but were cautious in referring patients to them. </w:t>
            </w:r>
          </w:p>
        </w:tc>
      </w:tr>
      <w:tr w:rsidR="009F5D35" w:rsidRPr="00143302" w14:paraId="573EA592" w14:textId="77777777" w:rsidTr="00317C0A">
        <w:tc>
          <w:tcPr>
            <w:tcW w:w="381" w:type="pct"/>
            <w:vAlign w:val="center"/>
          </w:tcPr>
          <w:p w14:paraId="0221035C" w14:textId="3A0C0CC3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Van der </w:t>
            </w:r>
            <w:proofErr w:type="spellStart"/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aar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4</w:t>
            </w:r>
            <w:r w:rsidR="00280BEE" w:rsidRPr="00280BE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9" w:type="pct"/>
            <w:vAlign w:val="center"/>
          </w:tcPr>
          <w:p w14:paraId="29F9D480" w14:textId="34D34C8A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661" w:type="pct"/>
            <w:vAlign w:val="center"/>
          </w:tcPr>
          <w:p w14:paraId="7059EB11" w14:textId="5804AA2D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hree mental health care institutions </w:t>
            </w:r>
            <w:r w:rsidR="00280B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nterested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</w:t>
            </w:r>
            <w:r w:rsidR="00280B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or offering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blended therapy</w:t>
            </w:r>
            <w:r w:rsidR="00280B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707" w:type="pct"/>
            <w:vAlign w:val="center"/>
          </w:tcPr>
          <w:p w14:paraId="0DB0B4D7" w14:textId="29261E21" w:rsidR="009F5D35" w:rsidRPr="00143302" w:rsidRDefault="00280BEE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nded online and/or face-to-face sessions</w:t>
            </w:r>
          </w:p>
        </w:tc>
        <w:tc>
          <w:tcPr>
            <w:tcW w:w="492" w:type="pct"/>
            <w:vAlign w:val="center"/>
          </w:tcPr>
          <w:p w14:paraId="449BF0B3" w14:textId="25EF30A7" w:rsidR="009F5D35" w:rsidRPr="00143302" w:rsidRDefault="00280BEE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lphi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ensus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incl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ding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urveys and 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iew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4" w:type="pct"/>
            <w:vAlign w:val="center"/>
          </w:tcPr>
          <w:p w14:paraId="2D6DD0E1" w14:textId="401F2587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8" w:type="pct"/>
            <w:vAlign w:val="center"/>
          </w:tcPr>
          <w:p w14:paraId="50C6AEAC" w14:textId="7D397ADF" w:rsidR="009F5D35" w:rsidRPr="00143302" w:rsidRDefault="00E7222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 (28-60)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9" w:type="pct"/>
            <w:vAlign w:val="center"/>
          </w:tcPr>
          <w:p w14:paraId="7A9C9652" w14:textId="3B5E66C9" w:rsidR="009F5D35" w:rsidRPr="00143302" w:rsidRDefault="00E7222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emale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4 male</w:t>
            </w:r>
          </w:p>
        </w:tc>
        <w:tc>
          <w:tcPr>
            <w:tcW w:w="437" w:type="pct"/>
            <w:vAlign w:val="center"/>
          </w:tcPr>
          <w:p w14:paraId="20CB39AE" w14:textId="26F8AF13" w:rsidR="009F5D35" w:rsidRPr="00143302" w:rsidRDefault="00E7222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 reported.</w:t>
            </w:r>
          </w:p>
        </w:tc>
        <w:tc>
          <w:tcPr>
            <w:tcW w:w="437" w:type="pct"/>
            <w:vAlign w:val="center"/>
          </w:tcPr>
          <w:p w14:paraId="7127DB7E" w14:textId="0B300FF8" w:rsidR="009F5D35" w:rsidRPr="00143302" w:rsidRDefault="00E7222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herapists treating patients with depression</w:t>
            </w:r>
          </w:p>
        </w:tc>
        <w:tc>
          <w:tcPr>
            <w:tcW w:w="624" w:type="pct"/>
            <w:vAlign w:val="center"/>
          </w:tcPr>
          <w:p w14:paraId="211C56E7" w14:textId="29249C8E" w:rsidR="009F5D35" w:rsidRPr="00143302" w:rsidRDefault="00E7222C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herapists are positive about blended therapy but want to be able to tailor treatment to patients.</w:t>
            </w:r>
          </w:p>
        </w:tc>
      </w:tr>
      <w:tr w:rsidR="00280BEE" w:rsidRPr="00143302" w14:paraId="4CF486DC" w14:textId="77777777" w:rsidTr="00317C0A">
        <w:tc>
          <w:tcPr>
            <w:tcW w:w="381" w:type="pct"/>
            <w:vAlign w:val="center"/>
          </w:tcPr>
          <w:p w14:paraId="0EB0649C" w14:textId="53E20813" w:rsidR="00280BEE" w:rsidRPr="00143302" w:rsidRDefault="00280BEE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Wells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2007</w:t>
            </w:r>
          </w:p>
        </w:tc>
        <w:tc>
          <w:tcPr>
            <w:tcW w:w="329" w:type="pct"/>
            <w:vAlign w:val="center"/>
          </w:tcPr>
          <w:p w14:paraId="2E984113" w14:textId="292C28C5" w:rsidR="00280BEE" w:rsidRPr="00143302" w:rsidRDefault="00280BEE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61" w:type="pct"/>
            <w:vAlign w:val="center"/>
          </w:tcPr>
          <w:p w14:paraId="22054CF9" w14:textId="46D3256E" w:rsidR="00280BEE" w:rsidRPr="00143302" w:rsidRDefault="00280BEE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ailed survey to </w:t>
            </w:r>
            <w:r w:rsidR="00916EA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andom sample of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ntal health </w:t>
            </w:r>
            <w:r w:rsidR="00916EA8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fessionals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916EA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ho were members of 11 professional organisations.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7" w:type="pct"/>
            <w:vAlign w:val="center"/>
          </w:tcPr>
          <w:p w14:paraId="2939734C" w14:textId="0C929DA2" w:rsidR="00280BEE" w:rsidRPr="00143302" w:rsidRDefault="00916EA8" w:rsidP="00280BE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roadly defined as mental health services provided via a computer</w:t>
            </w:r>
          </w:p>
        </w:tc>
        <w:tc>
          <w:tcPr>
            <w:tcW w:w="492" w:type="pct"/>
            <w:vAlign w:val="center"/>
          </w:tcPr>
          <w:p w14:paraId="4066A27B" w14:textId="3D408BE5" w:rsidR="00280BEE" w:rsidRPr="00143302" w:rsidRDefault="00916EA8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Quantitative </w:t>
            </w:r>
            <w:r w:rsidR="00280BEE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urvey 1 - 1 page screening survey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 confirm eligibility</w:t>
            </w:r>
            <w:r w:rsidR="00280BEE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 xml:space="preserve">Survey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-</w:t>
            </w:r>
            <w:r w:rsidR="00280BEE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detailed survey via online link.</w:t>
            </w:r>
            <w:r w:rsidR="00280BEE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274" w:type="pct"/>
            <w:vAlign w:val="center"/>
          </w:tcPr>
          <w:p w14:paraId="3C742119" w14:textId="09113F8E" w:rsidR="00280BEE" w:rsidRPr="00143302" w:rsidRDefault="00280BEE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,098 </w:t>
            </w:r>
          </w:p>
        </w:tc>
        <w:tc>
          <w:tcPr>
            <w:tcW w:w="328" w:type="pct"/>
            <w:vAlign w:val="center"/>
          </w:tcPr>
          <w:p w14:paraId="3B40BA2A" w14:textId="75DA3B7C" w:rsidR="00280BEE" w:rsidRPr="00143302" w:rsidRDefault="00916EA8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ver ¾ were over 40.</w:t>
            </w:r>
          </w:p>
        </w:tc>
        <w:tc>
          <w:tcPr>
            <w:tcW w:w="329" w:type="pct"/>
            <w:vAlign w:val="center"/>
          </w:tcPr>
          <w:p w14:paraId="3D32A45E" w14:textId="7F987710" w:rsidR="00280BEE" w:rsidRPr="00143302" w:rsidRDefault="00916EA8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bout 60% female</w:t>
            </w:r>
          </w:p>
        </w:tc>
        <w:tc>
          <w:tcPr>
            <w:tcW w:w="437" w:type="pct"/>
            <w:vAlign w:val="center"/>
          </w:tcPr>
          <w:p w14:paraId="5AD86C16" w14:textId="08B24642" w:rsidR="00280BEE" w:rsidRPr="00143302" w:rsidRDefault="00916EA8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280BEE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cial workers (22%), psychologists (41%),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re the two largest groups.</w:t>
            </w:r>
          </w:p>
        </w:tc>
        <w:tc>
          <w:tcPr>
            <w:tcW w:w="437" w:type="pct"/>
            <w:vAlign w:val="center"/>
          </w:tcPr>
          <w:p w14:paraId="3BB75BD6" w14:textId="065641B9" w:rsidR="00280BEE" w:rsidRPr="00143302" w:rsidRDefault="00916EA8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irect client treatment. </w:t>
            </w:r>
          </w:p>
        </w:tc>
        <w:tc>
          <w:tcPr>
            <w:tcW w:w="624" w:type="pct"/>
            <w:vAlign w:val="center"/>
          </w:tcPr>
          <w:p w14:paraId="044B0467" w14:textId="035D7E29" w:rsidR="00280BEE" w:rsidRPr="00143302" w:rsidRDefault="00916EA8" w:rsidP="00280BE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articipants were unlikely to </w:t>
            </w:r>
            <w:r w:rsidR="009B2777">
              <w:rPr>
                <w:rFonts w:asciiTheme="minorHAnsi" w:hAnsiTheme="minorHAnsi" w:cstheme="minorHAnsi"/>
                <w:sz w:val="16"/>
                <w:szCs w:val="16"/>
              </w:rPr>
              <w:t>provid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nline </w:t>
            </w:r>
            <w:r w:rsidR="009B2777">
              <w:rPr>
                <w:rFonts w:asciiTheme="minorHAnsi" w:hAnsiTheme="minorHAnsi" w:cstheme="minorHAnsi"/>
                <w:sz w:val="16"/>
                <w:szCs w:val="16"/>
              </w:rPr>
              <w:t>treatment and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were </w:t>
            </w:r>
            <w:r w:rsidR="009B2777">
              <w:rPr>
                <w:rFonts w:asciiTheme="minorHAnsi" w:hAnsiTheme="minorHAnsi" w:cstheme="minorHAnsi"/>
                <w:sz w:val="16"/>
                <w:szCs w:val="16"/>
              </w:rPr>
              <w:t>concerned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bout confidentiality and </w:t>
            </w:r>
            <w:r w:rsidR="009B2777">
              <w:rPr>
                <w:rFonts w:asciiTheme="minorHAnsi" w:hAnsiTheme="minorHAnsi" w:cstheme="minorHAnsi"/>
                <w:sz w:val="16"/>
                <w:szCs w:val="16"/>
              </w:rPr>
              <w:t xml:space="preserve">liability issues. </w:t>
            </w:r>
          </w:p>
        </w:tc>
      </w:tr>
      <w:tr w:rsidR="009F5D35" w:rsidRPr="00143302" w14:paraId="510135C3" w14:textId="77777777" w:rsidTr="00317C0A">
        <w:tc>
          <w:tcPr>
            <w:tcW w:w="381" w:type="pct"/>
            <w:vAlign w:val="center"/>
          </w:tcPr>
          <w:p w14:paraId="19DF5189" w14:textId="030C76B8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hitfield &amp; Williams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29" w:type="pct"/>
            <w:vAlign w:val="center"/>
          </w:tcPr>
          <w:p w14:paraId="03C64249" w14:textId="1E24D0DB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61" w:type="pct"/>
            <w:vAlign w:val="center"/>
          </w:tcPr>
          <w:p w14:paraId="67E9A257" w14:textId="43FB4ECB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ational survey in UK </w:t>
            </w:r>
          </w:p>
        </w:tc>
        <w:tc>
          <w:tcPr>
            <w:tcW w:w="707" w:type="pct"/>
            <w:vAlign w:val="center"/>
          </w:tcPr>
          <w:p w14:paraId="200B0C51" w14:textId="4339AD1B" w:rsidR="009F5D35" w:rsidRPr="00143302" w:rsidRDefault="009F5D35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 clear definition - computerized CBT</w:t>
            </w:r>
          </w:p>
        </w:tc>
        <w:tc>
          <w:tcPr>
            <w:tcW w:w="492" w:type="pct"/>
            <w:vAlign w:val="center"/>
          </w:tcPr>
          <w:p w14:paraId="0905C9D0" w14:textId="2E242A1E" w:rsidR="009F5D35" w:rsidRPr="00143302" w:rsidRDefault="009B277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ntitative s</w:t>
            </w:r>
            <w:r w:rsidR="009F5D35"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rvey</w:t>
            </w:r>
          </w:p>
        </w:tc>
        <w:tc>
          <w:tcPr>
            <w:tcW w:w="274" w:type="pct"/>
            <w:vAlign w:val="center"/>
          </w:tcPr>
          <w:p w14:paraId="3E1BDABF" w14:textId="3CC0C8F0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29 </w:t>
            </w:r>
          </w:p>
        </w:tc>
        <w:tc>
          <w:tcPr>
            <w:tcW w:w="328" w:type="pct"/>
            <w:vAlign w:val="center"/>
          </w:tcPr>
          <w:p w14:paraId="1C70B049" w14:textId="15428E5D" w:rsidR="009F5D35" w:rsidRPr="00143302" w:rsidRDefault="009B277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329" w:type="pct"/>
            <w:vAlign w:val="center"/>
          </w:tcPr>
          <w:p w14:paraId="2A27A6A7" w14:textId="4182CE92" w:rsidR="009F5D35" w:rsidRPr="00143302" w:rsidRDefault="009B277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437" w:type="pct"/>
            <w:vAlign w:val="center"/>
          </w:tcPr>
          <w:p w14:paraId="4E312F1B" w14:textId="2B295367" w:rsidR="009F5D35" w:rsidRPr="00143302" w:rsidRDefault="009B277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437" w:type="pct"/>
            <w:vAlign w:val="center"/>
          </w:tcPr>
          <w:p w14:paraId="4FE901DD" w14:textId="46E3B7C0" w:rsidR="009F5D35" w:rsidRPr="00143302" w:rsidRDefault="009B277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BT treatment.</w:t>
            </w:r>
          </w:p>
        </w:tc>
        <w:tc>
          <w:tcPr>
            <w:tcW w:w="624" w:type="pct"/>
            <w:vAlign w:val="center"/>
          </w:tcPr>
          <w:p w14:paraId="38F95A12" w14:textId="7358FEF3" w:rsidR="009F5D35" w:rsidRPr="00143302" w:rsidRDefault="0000220B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The use of computerised self-help was rare. Participants wanted more information and training before they would use this modality. </w:t>
            </w:r>
          </w:p>
        </w:tc>
      </w:tr>
      <w:tr w:rsidR="009F5D35" w:rsidRPr="00143302" w14:paraId="7DA90BE6" w14:textId="77777777" w:rsidTr="00317C0A">
        <w:tc>
          <w:tcPr>
            <w:tcW w:w="381" w:type="pct"/>
            <w:vAlign w:val="center"/>
          </w:tcPr>
          <w:p w14:paraId="6B28A266" w14:textId="3A0BEF5B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ilhelmsen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 2014</w:t>
            </w:r>
          </w:p>
        </w:tc>
        <w:tc>
          <w:tcPr>
            <w:tcW w:w="329" w:type="pct"/>
            <w:vAlign w:val="center"/>
          </w:tcPr>
          <w:p w14:paraId="24E8AD01" w14:textId="056D1962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661" w:type="pct"/>
            <w:vAlign w:val="center"/>
          </w:tcPr>
          <w:p w14:paraId="0D41B6AA" w14:textId="3600FD8F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neral practice</w:t>
            </w:r>
            <w:r w:rsidR="000022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– clinicians had been trained to use </w:t>
            </w:r>
            <w:proofErr w:type="spellStart"/>
            <w:r w:rsidR="000022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odGYM</w:t>
            </w:r>
            <w:proofErr w:type="spellEnd"/>
            <w:r w:rsidR="000022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707" w:type="pct"/>
            <w:vAlign w:val="center"/>
          </w:tcPr>
          <w:p w14:paraId="6792D8D0" w14:textId="0338A1D4" w:rsidR="009F5D35" w:rsidRPr="00143302" w:rsidRDefault="009F5D35" w:rsidP="009F5D3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net based CBT with clinician support</w:t>
            </w:r>
          </w:p>
        </w:tc>
        <w:tc>
          <w:tcPr>
            <w:tcW w:w="492" w:type="pct"/>
            <w:vAlign w:val="center"/>
          </w:tcPr>
          <w:p w14:paraId="2D094D2F" w14:textId="38582BDF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litative</w:t>
            </w:r>
            <w:r w:rsidR="000022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terviews</w:t>
            </w:r>
          </w:p>
        </w:tc>
        <w:tc>
          <w:tcPr>
            <w:tcW w:w="274" w:type="pct"/>
            <w:vAlign w:val="center"/>
          </w:tcPr>
          <w:p w14:paraId="58E2CB1B" w14:textId="053796D5" w:rsidR="009F5D35" w:rsidRPr="00143302" w:rsidRDefault="009F5D35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330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8" w:type="pct"/>
            <w:vAlign w:val="center"/>
          </w:tcPr>
          <w:p w14:paraId="2256B90C" w14:textId="1CCB3820" w:rsidR="009F5D35" w:rsidRPr="00143302" w:rsidRDefault="00363DA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4-58</w:t>
            </w:r>
          </w:p>
        </w:tc>
        <w:tc>
          <w:tcPr>
            <w:tcW w:w="329" w:type="pct"/>
            <w:vAlign w:val="center"/>
          </w:tcPr>
          <w:p w14:paraId="7405BE46" w14:textId="543D9F9C" w:rsidR="009F5D35" w:rsidRPr="00143302" w:rsidRDefault="00363DA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 males, 9 females</w:t>
            </w:r>
          </w:p>
        </w:tc>
        <w:tc>
          <w:tcPr>
            <w:tcW w:w="437" w:type="pct"/>
            <w:vAlign w:val="center"/>
          </w:tcPr>
          <w:p w14:paraId="1B61771F" w14:textId="52F5C9A8" w:rsidR="009F5D35" w:rsidRPr="00143302" w:rsidRDefault="00363DA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eneral practitioner</w:t>
            </w:r>
          </w:p>
        </w:tc>
        <w:tc>
          <w:tcPr>
            <w:tcW w:w="437" w:type="pct"/>
            <w:vAlign w:val="center"/>
          </w:tcPr>
          <w:p w14:paraId="0523A520" w14:textId="1A14C1A6" w:rsidR="009F5D35" w:rsidRPr="00143302" w:rsidRDefault="00363DA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rimary care</w:t>
            </w:r>
          </w:p>
        </w:tc>
        <w:tc>
          <w:tcPr>
            <w:tcW w:w="624" w:type="pct"/>
            <w:vAlign w:val="center"/>
          </w:tcPr>
          <w:p w14:paraId="43826D54" w14:textId="1284C5EB" w:rsidR="009F5D35" w:rsidRPr="00143302" w:rsidRDefault="00363DA7" w:rsidP="009F5D3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While positive toward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CB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GPs struggled to implement module follow-ups and tended to return to standard treatment. </w:t>
            </w:r>
          </w:p>
        </w:tc>
      </w:tr>
    </w:tbl>
    <w:p w14:paraId="0475C56A" w14:textId="77777777" w:rsidR="00180D35" w:rsidRPr="00C00B28" w:rsidRDefault="00180D35">
      <w:pPr>
        <w:rPr>
          <w:rFonts w:asciiTheme="minorHAnsi" w:hAnsiTheme="minorHAnsi" w:cstheme="minorHAnsi"/>
          <w:color w:val="000000"/>
          <w:sz w:val="16"/>
          <w:szCs w:val="16"/>
        </w:rPr>
      </w:pPr>
      <w:r w:rsidRPr="00C00B28">
        <w:rPr>
          <w:rFonts w:asciiTheme="minorHAnsi" w:hAnsiTheme="minorHAnsi" w:cstheme="minorHAnsi"/>
          <w:color w:val="000000"/>
          <w:sz w:val="16"/>
          <w:szCs w:val="16"/>
        </w:rPr>
        <w:t xml:space="preserve">Notes: </w:t>
      </w:r>
    </w:p>
    <w:p w14:paraId="69542C38" w14:textId="7F5042F5" w:rsidR="00C00B28" w:rsidRDefault="00180D35" w:rsidP="00C00B2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/>
          <w:sz w:val="16"/>
          <w:szCs w:val="16"/>
        </w:rPr>
      </w:pPr>
      <w:r w:rsidRPr="00C00B28">
        <w:rPr>
          <w:rFonts w:asciiTheme="minorHAnsi" w:hAnsiTheme="minorHAnsi" w:cstheme="minorHAnsi"/>
          <w:color w:val="000000"/>
          <w:sz w:val="16"/>
          <w:szCs w:val="16"/>
        </w:rPr>
        <w:t xml:space="preserve">This </w:t>
      </w:r>
      <w:r w:rsidR="00C00B28">
        <w:rPr>
          <w:rFonts w:asciiTheme="minorHAnsi" w:hAnsiTheme="minorHAnsi" w:cstheme="minorHAnsi"/>
          <w:color w:val="000000"/>
          <w:sz w:val="16"/>
          <w:szCs w:val="16"/>
        </w:rPr>
        <w:t>study included data from multiple sources, only data on health professionals is included in the table</w:t>
      </w:r>
      <w:r w:rsidR="00634609">
        <w:rPr>
          <w:rFonts w:asciiTheme="minorHAnsi" w:hAnsiTheme="minorHAnsi" w:cstheme="minorHAnsi"/>
          <w:color w:val="000000"/>
          <w:sz w:val="16"/>
          <w:szCs w:val="16"/>
        </w:rPr>
        <w:t xml:space="preserve"> and the review</w:t>
      </w:r>
      <w:r w:rsidR="00C00B28">
        <w:rPr>
          <w:rFonts w:asciiTheme="minorHAnsi" w:hAnsiTheme="minorHAnsi" w:cstheme="minorHAnsi"/>
          <w:color w:val="000000"/>
          <w:sz w:val="16"/>
          <w:szCs w:val="16"/>
        </w:rPr>
        <w:t xml:space="preserve">. </w:t>
      </w:r>
    </w:p>
    <w:p w14:paraId="537FF673" w14:textId="1110ED12" w:rsidR="00991FC4" w:rsidRPr="00634609" w:rsidRDefault="00634609" w:rsidP="00C00B2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/>
          <w:sz w:val="16"/>
          <w:szCs w:val="16"/>
        </w:rPr>
      </w:pPr>
      <w:r>
        <w:rPr>
          <w:rFonts w:asciiTheme="minorHAnsi" w:hAnsiTheme="minorHAnsi" w:cstheme="minorHAnsi"/>
          <w:color w:val="000000"/>
          <w:sz w:val="16"/>
          <w:szCs w:val="16"/>
        </w:rPr>
        <w:t xml:space="preserve">Only </w:t>
      </w:r>
      <w:r w:rsidR="00C00B28" w:rsidRPr="00634609">
        <w:rPr>
          <w:rFonts w:asciiTheme="minorHAnsi" w:hAnsiTheme="minorHAnsi" w:cstheme="minorHAnsi"/>
          <w:color w:val="000000"/>
          <w:sz w:val="16"/>
          <w:szCs w:val="16"/>
        </w:rPr>
        <w:t xml:space="preserve">Study </w:t>
      </w:r>
      <w:r w:rsidRPr="00634609">
        <w:rPr>
          <w:rFonts w:asciiTheme="minorHAnsi" w:hAnsiTheme="minorHAnsi" w:cstheme="minorHAnsi"/>
          <w:color w:val="000000"/>
          <w:sz w:val="16"/>
          <w:szCs w:val="16"/>
        </w:rPr>
        <w:t>2 (p</w:t>
      </w:r>
      <w:r>
        <w:rPr>
          <w:rFonts w:asciiTheme="minorHAnsi" w:hAnsiTheme="minorHAnsi" w:cstheme="minorHAnsi"/>
          <w:color w:val="000000"/>
          <w:sz w:val="16"/>
          <w:szCs w:val="16"/>
        </w:rPr>
        <w:t>p</w:t>
      </w:r>
      <w:r w:rsidRPr="00634609">
        <w:rPr>
          <w:rFonts w:asciiTheme="minorHAnsi" w:hAnsiTheme="minorHAnsi" w:cstheme="minorHAnsi"/>
          <w:color w:val="000000"/>
          <w:sz w:val="16"/>
          <w:szCs w:val="16"/>
        </w:rPr>
        <w:t>.83</w:t>
      </w:r>
      <w:r>
        <w:rPr>
          <w:rFonts w:asciiTheme="minorHAnsi" w:hAnsiTheme="minorHAnsi" w:cstheme="minorHAnsi"/>
          <w:color w:val="000000"/>
          <w:sz w:val="16"/>
          <w:szCs w:val="16"/>
        </w:rPr>
        <w:t>-94</w:t>
      </w:r>
      <w:r w:rsidRPr="00634609">
        <w:rPr>
          <w:rFonts w:asciiTheme="minorHAnsi" w:hAnsiTheme="minorHAnsi" w:cstheme="minorHAnsi"/>
          <w:color w:val="000000"/>
          <w:sz w:val="16"/>
          <w:szCs w:val="16"/>
        </w:rPr>
        <w:t>)</w:t>
      </w:r>
      <w:r w:rsidR="00C00B28" w:rsidRPr="00634609">
        <w:rPr>
          <w:rFonts w:asciiTheme="minorHAnsi" w:hAnsiTheme="minorHAnsi" w:cstheme="minorHAnsi"/>
          <w:color w:val="000000"/>
          <w:sz w:val="16"/>
          <w:szCs w:val="16"/>
        </w:rPr>
        <w:t xml:space="preserve"> </w:t>
      </w:r>
      <w:r>
        <w:rPr>
          <w:rFonts w:asciiTheme="minorHAnsi" w:hAnsiTheme="minorHAnsi" w:cstheme="minorHAnsi"/>
          <w:color w:val="000000"/>
          <w:sz w:val="16"/>
          <w:szCs w:val="16"/>
        </w:rPr>
        <w:t>is</w:t>
      </w:r>
      <w:r w:rsidR="00C00B28" w:rsidRPr="00634609">
        <w:rPr>
          <w:rFonts w:asciiTheme="minorHAnsi" w:hAnsiTheme="minorHAnsi" w:cstheme="minorHAnsi"/>
          <w:color w:val="000000"/>
          <w:sz w:val="16"/>
          <w:szCs w:val="16"/>
        </w:rPr>
        <w:t xml:space="preserve"> included in </w:t>
      </w:r>
      <w:r>
        <w:rPr>
          <w:rFonts w:asciiTheme="minorHAnsi" w:hAnsiTheme="minorHAnsi" w:cstheme="minorHAnsi"/>
          <w:color w:val="000000"/>
          <w:sz w:val="16"/>
          <w:szCs w:val="16"/>
        </w:rPr>
        <w:t>the table</w:t>
      </w:r>
      <w:r w:rsidR="00C00B28" w:rsidRPr="00634609">
        <w:rPr>
          <w:rFonts w:asciiTheme="minorHAnsi" w:hAnsiTheme="minorHAnsi" w:cstheme="minorHAnsi"/>
          <w:color w:val="000000"/>
          <w:sz w:val="16"/>
          <w:szCs w:val="16"/>
        </w:rPr>
        <w:t xml:space="preserve"> as </w:t>
      </w:r>
      <w:r w:rsidRPr="00634609">
        <w:rPr>
          <w:rFonts w:asciiTheme="minorHAnsi" w:hAnsiTheme="minorHAnsi" w:cstheme="minorHAnsi"/>
          <w:color w:val="000000"/>
          <w:sz w:val="16"/>
          <w:szCs w:val="16"/>
        </w:rPr>
        <w:t>the rest</w:t>
      </w:r>
      <w:r w:rsidR="00C00B28" w:rsidRPr="00634609">
        <w:rPr>
          <w:rFonts w:asciiTheme="minorHAnsi" w:hAnsiTheme="minorHAnsi" w:cstheme="minorHAnsi"/>
          <w:color w:val="000000"/>
          <w:sz w:val="16"/>
          <w:szCs w:val="16"/>
        </w:rPr>
        <w:t xml:space="preserve"> was not relevant to our review question.</w:t>
      </w:r>
      <w:r>
        <w:rPr>
          <w:rFonts w:asciiTheme="minorHAnsi" w:hAnsiTheme="minorHAnsi" w:cstheme="minorHAnsi"/>
          <w:color w:val="000000"/>
          <w:sz w:val="16"/>
          <w:szCs w:val="16"/>
        </w:rPr>
        <w:t xml:space="preserve"> Data from the same study is reported in </w:t>
      </w:r>
      <w:proofErr w:type="spellStart"/>
      <w:r>
        <w:rPr>
          <w:rFonts w:asciiTheme="minorHAnsi" w:hAnsiTheme="minorHAnsi" w:cstheme="minorHAnsi"/>
          <w:color w:val="000000"/>
          <w:sz w:val="16"/>
          <w:szCs w:val="16"/>
        </w:rPr>
        <w:t>Gellatly</w:t>
      </w:r>
      <w:proofErr w:type="spellEnd"/>
      <w:r>
        <w:rPr>
          <w:rFonts w:asciiTheme="minorHAnsi" w:hAnsiTheme="minorHAnsi" w:cstheme="minorHAnsi"/>
          <w:color w:val="000000"/>
          <w:sz w:val="16"/>
          <w:szCs w:val="16"/>
        </w:rPr>
        <w:t xml:space="preserve"> et al. 2017.</w:t>
      </w:r>
    </w:p>
    <w:p w14:paraId="26A66308" w14:textId="77777777" w:rsidR="005C0DC9" w:rsidRPr="00C00B28" w:rsidRDefault="005C0DC9" w:rsidP="00C00B28">
      <w:pPr>
        <w:rPr>
          <w:rFonts w:asciiTheme="minorHAnsi" w:hAnsiTheme="minorHAnsi" w:cstheme="minorHAnsi"/>
          <w:color w:val="000000"/>
          <w:sz w:val="16"/>
          <w:szCs w:val="16"/>
        </w:rPr>
      </w:pPr>
    </w:p>
    <w:sectPr w:rsidR="005C0DC9" w:rsidRPr="00C00B28" w:rsidSect="00991F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B166C"/>
    <w:multiLevelType w:val="hybridMultilevel"/>
    <w:tmpl w:val="CF847BF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6D0AAC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0A2952"/>
    <w:multiLevelType w:val="hybridMultilevel"/>
    <w:tmpl w:val="25883358"/>
    <w:lvl w:ilvl="0" w:tplc="533EE43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0E1"/>
    <w:rsid w:val="0000220B"/>
    <w:rsid w:val="00123849"/>
    <w:rsid w:val="00143302"/>
    <w:rsid w:val="00180D35"/>
    <w:rsid w:val="00186C9D"/>
    <w:rsid w:val="0021323E"/>
    <w:rsid w:val="002337A2"/>
    <w:rsid w:val="00280BEE"/>
    <w:rsid w:val="002A14AF"/>
    <w:rsid w:val="002C4144"/>
    <w:rsid w:val="00317C0A"/>
    <w:rsid w:val="00323ED1"/>
    <w:rsid w:val="0035057E"/>
    <w:rsid w:val="00363DA7"/>
    <w:rsid w:val="00394A1F"/>
    <w:rsid w:val="003F2CBC"/>
    <w:rsid w:val="00402013"/>
    <w:rsid w:val="00404B9A"/>
    <w:rsid w:val="004300E1"/>
    <w:rsid w:val="00444F68"/>
    <w:rsid w:val="0046095D"/>
    <w:rsid w:val="0047721E"/>
    <w:rsid w:val="0049788C"/>
    <w:rsid w:val="004D59A3"/>
    <w:rsid w:val="0053141D"/>
    <w:rsid w:val="005C0202"/>
    <w:rsid w:val="005C0DC9"/>
    <w:rsid w:val="00634609"/>
    <w:rsid w:val="00654897"/>
    <w:rsid w:val="00692B12"/>
    <w:rsid w:val="006A5404"/>
    <w:rsid w:val="00726FE9"/>
    <w:rsid w:val="00731CC2"/>
    <w:rsid w:val="007438F1"/>
    <w:rsid w:val="00756DF4"/>
    <w:rsid w:val="00764659"/>
    <w:rsid w:val="007D4314"/>
    <w:rsid w:val="00872B9E"/>
    <w:rsid w:val="008C479A"/>
    <w:rsid w:val="008E2669"/>
    <w:rsid w:val="008E2CC9"/>
    <w:rsid w:val="008F5444"/>
    <w:rsid w:val="00916EA8"/>
    <w:rsid w:val="00926ED6"/>
    <w:rsid w:val="00991FC4"/>
    <w:rsid w:val="009B2777"/>
    <w:rsid w:val="009C60B6"/>
    <w:rsid w:val="009D64FB"/>
    <w:rsid w:val="009F593C"/>
    <w:rsid w:val="009F5D35"/>
    <w:rsid w:val="00A232F3"/>
    <w:rsid w:val="00A97980"/>
    <w:rsid w:val="00AD18AD"/>
    <w:rsid w:val="00BF5CFA"/>
    <w:rsid w:val="00C00B28"/>
    <w:rsid w:val="00C260EE"/>
    <w:rsid w:val="00C30C4B"/>
    <w:rsid w:val="00C324EF"/>
    <w:rsid w:val="00C36399"/>
    <w:rsid w:val="00CC2CDC"/>
    <w:rsid w:val="00CE05D8"/>
    <w:rsid w:val="00D07BED"/>
    <w:rsid w:val="00DD69E0"/>
    <w:rsid w:val="00DF53CD"/>
    <w:rsid w:val="00E0371A"/>
    <w:rsid w:val="00E703AB"/>
    <w:rsid w:val="00E7222C"/>
    <w:rsid w:val="00ED65DD"/>
    <w:rsid w:val="00F16076"/>
    <w:rsid w:val="00F517D2"/>
    <w:rsid w:val="00FE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A9730"/>
  <w15:chartTrackingRefBased/>
  <w15:docId w15:val="{5CC231E4-DB61-4FC8-9B1A-FF1B7D71A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0E1"/>
    <w:pPr>
      <w:spacing w:after="0" w:line="240" w:lineRule="auto"/>
    </w:pPr>
    <w:rPr>
      <w:rFonts w:ascii="Calibri" w:hAnsi="Calibri" w:cs="Calibri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9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0D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2B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B12"/>
    <w:rPr>
      <w:rFonts w:ascii="Segoe UI" w:hAnsi="Segoe UI" w:cs="Segoe UI"/>
      <w:sz w:val="18"/>
      <w:szCs w:val="1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095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21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2110</Words>
  <Characters>1203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avies</dc:creator>
  <cp:keywords/>
  <dc:description/>
  <cp:lastModifiedBy>Fiona Davies</cp:lastModifiedBy>
  <cp:revision>7</cp:revision>
  <dcterms:created xsi:type="dcterms:W3CDTF">2020-04-24T05:24:00Z</dcterms:created>
  <dcterms:modified xsi:type="dcterms:W3CDTF">2020-06-05T04:00:00Z</dcterms:modified>
</cp:coreProperties>
</file>